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24AA" w:rsidRPr="00704A59" w:rsidRDefault="002924AA" w:rsidP="00E206E2">
      <w:pPr>
        <w:widowControl/>
        <w:spacing w:line="360" w:lineRule="auto"/>
        <w:ind w:firstLineChars="200" w:firstLine="482"/>
        <w:rPr>
          <w:rFonts w:ascii="Times New Roman" w:hAnsi="Times New Roman" w:cs="Times New Roman"/>
          <w:b/>
          <w:sz w:val="24"/>
          <w:szCs w:val="24"/>
        </w:rPr>
      </w:pPr>
      <w:r w:rsidRPr="00704A59">
        <w:rPr>
          <w:rFonts w:ascii="Times New Roman" w:hAnsi="Times New Roman" w:cs="Times New Roman" w:hint="eastAsia"/>
          <w:b/>
          <w:sz w:val="24"/>
          <w:szCs w:val="24"/>
        </w:rPr>
        <w:t>G</w:t>
      </w:r>
      <w:r w:rsidRPr="00704A59">
        <w:rPr>
          <w:rFonts w:ascii="Times New Roman" w:hAnsi="Times New Roman" w:cs="Times New Roman"/>
          <w:b/>
          <w:sz w:val="24"/>
          <w:szCs w:val="24"/>
        </w:rPr>
        <w:t>enBank accession numbers of animal species for primer design</w:t>
      </w:r>
    </w:p>
    <w:p w:rsidR="00E206E2" w:rsidRPr="00DE0A71" w:rsidRDefault="00E206E2" w:rsidP="00473C58">
      <w:pPr>
        <w:widowControl/>
        <w:spacing w:line="360" w:lineRule="auto"/>
        <w:ind w:firstLineChars="200" w:firstLine="422"/>
        <w:rPr>
          <w:rFonts w:ascii="Times New Roman" w:hAnsi="Times New Roman" w:cs="Times New Roman"/>
          <w:b/>
          <w:szCs w:val="21"/>
        </w:rPr>
      </w:pPr>
      <w:r w:rsidRPr="00DE0A71">
        <w:rPr>
          <w:rFonts w:ascii="Times New Roman" w:hAnsi="Times New Roman" w:cs="Times New Roman" w:hint="eastAsia"/>
          <w:b/>
          <w:szCs w:val="21"/>
        </w:rPr>
        <w:t>T</w:t>
      </w:r>
      <w:r w:rsidRPr="00DE0A71">
        <w:rPr>
          <w:rFonts w:ascii="Times New Roman" w:hAnsi="Times New Roman" w:cs="Times New Roman"/>
          <w:b/>
          <w:szCs w:val="21"/>
        </w:rPr>
        <w:t xml:space="preserve">able </w:t>
      </w:r>
      <w:r w:rsidR="00351F69">
        <w:rPr>
          <w:rFonts w:ascii="Times New Roman" w:hAnsi="Times New Roman" w:cs="Times New Roman"/>
          <w:b/>
          <w:szCs w:val="21"/>
        </w:rPr>
        <w:t>S</w:t>
      </w:r>
      <w:r w:rsidR="00DE0A71" w:rsidRPr="00DE0A71">
        <w:rPr>
          <w:rFonts w:ascii="Times New Roman" w:hAnsi="Times New Roman" w:cs="Times New Roman"/>
          <w:b/>
          <w:szCs w:val="21"/>
        </w:rPr>
        <w:t>1</w:t>
      </w:r>
      <w:r w:rsidR="00376636">
        <w:rPr>
          <w:rFonts w:ascii="Times New Roman" w:hAnsi="Times New Roman" w:cs="Times New Roman"/>
          <w:b/>
          <w:szCs w:val="21"/>
        </w:rPr>
        <w:t>-1</w:t>
      </w:r>
      <w:r w:rsidRPr="00DE0A71">
        <w:rPr>
          <w:rFonts w:ascii="Times New Roman" w:hAnsi="Times New Roman" w:cs="Times New Roman"/>
          <w:b/>
          <w:szCs w:val="21"/>
        </w:rPr>
        <w:t xml:space="preserve"> GenBank accession numbers of Metaphire genus </w:t>
      </w:r>
      <w:r w:rsidR="00473C58" w:rsidRPr="00DE0A71">
        <w:rPr>
          <w:rFonts w:ascii="Times New Roman" w:hAnsi="Times New Roman" w:cs="Times New Roman"/>
          <w:b/>
          <w:szCs w:val="21"/>
        </w:rPr>
        <w:t>for the primer design of Pheretima</w:t>
      </w:r>
    </w:p>
    <w:tbl>
      <w:tblPr>
        <w:tblW w:w="9749" w:type="dxa"/>
        <w:jc w:val="center"/>
        <w:tblLook w:val="04A0"/>
      </w:tblPr>
      <w:tblGrid>
        <w:gridCol w:w="2410"/>
        <w:gridCol w:w="2479"/>
        <w:gridCol w:w="2199"/>
        <w:gridCol w:w="2661"/>
      </w:tblGrid>
      <w:tr w:rsidR="002924AA" w:rsidRPr="00D81096" w:rsidTr="00A76D03">
        <w:trPr>
          <w:trHeight w:val="169"/>
          <w:tblHeader/>
          <w:jc w:val="center"/>
        </w:trPr>
        <w:tc>
          <w:tcPr>
            <w:tcW w:w="241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924AA" w:rsidRPr="00D81096" w:rsidRDefault="002924AA" w:rsidP="00DC0F59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81096">
              <w:rPr>
                <w:rFonts w:ascii="Times New Roman" w:hAnsi="Times New Roman" w:cs="Times New Roman"/>
                <w:sz w:val="18"/>
                <w:szCs w:val="18"/>
              </w:rPr>
              <w:br w:type="page"/>
              <w:t>Animal species</w:t>
            </w:r>
          </w:p>
        </w:tc>
        <w:tc>
          <w:tcPr>
            <w:tcW w:w="247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924AA" w:rsidRPr="00D81096" w:rsidRDefault="002924AA" w:rsidP="00436B0A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81096">
              <w:rPr>
                <w:rFonts w:ascii="Times New Roman" w:hAnsi="Times New Roman" w:cs="Times New Roman"/>
                <w:sz w:val="18"/>
                <w:szCs w:val="18"/>
              </w:rPr>
              <w:t>GenBank accession number</w:t>
            </w:r>
          </w:p>
        </w:tc>
        <w:tc>
          <w:tcPr>
            <w:tcW w:w="219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924AA" w:rsidRPr="00D81096" w:rsidRDefault="002924AA" w:rsidP="00DC0F59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81096">
              <w:rPr>
                <w:rFonts w:ascii="Times New Roman" w:hAnsi="Times New Roman" w:cs="Times New Roman"/>
                <w:sz w:val="18"/>
                <w:szCs w:val="18"/>
              </w:rPr>
              <w:br w:type="page"/>
              <w:t>Animal species</w:t>
            </w:r>
          </w:p>
        </w:tc>
        <w:tc>
          <w:tcPr>
            <w:tcW w:w="266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924AA" w:rsidRPr="00D81096" w:rsidRDefault="002924AA" w:rsidP="00436B0A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81096">
              <w:rPr>
                <w:rFonts w:ascii="Times New Roman" w:hAnsi="Times New Roman" w:cs="Times New Roman"/>
                <w:sz w:val="18"/>
                <w:szCs w:val="18"/>
              </w:rPr>
              <w:t>GenBank accession number</w:t>
            </w:r>
          </w:p>
        </w:tc>
      </w:tr>
      <w:tr w:rsidR="002924AA" w:rsidRPr="00D81096" w:rsidTr="00A76D03">
        <w:trPr>
          <w:trHeight w:val="274"/>
          <w:jc w:val="center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924AA" w:rsidRPr="00D81096" w:rsidRDefault="002924AA" w:rsidP="00DC0F59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93473C">
              <w:rPr>
                <w:rFonts w:ascii="Times New Roman" w:hAnsi="Times New Roman" w:cs="Times New Roman"/>
                <w:i/>
                <w:sz w:val="18"/>
                <w:szCs w:val="18"/>
              </w:rPr>
              <w:t>Metaphire guillelmi</w:t>
            </w:r>
            <w:r w:rsidR="00360D10">
              <w:rPr>
                <w:rFonts w:ascii="Times New Roman" w:hAnsi="Times New Roman" w:cs="Times New Roman"/>
                <w:sz w:val="18"/>
                <w:szCs w:val="18"/>
              </w:rPr>
              <w:t xml:space="preserve"> *</w:t>
            </w:r>
          </w:p>
        </w:tc>
        <w:tc>
          <w:tcPr>
            <w:tcW w:w="247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924AA" w:rsidRPr="00D81096" w:rsidRDefault="002924AA" w:rsidP="00436B0A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81096">
              <w:rPr>
                <w:rFonts w:ascii="Times New Roman" w:hAnsi="Times New Roman" w:cs="Times New Roman"/>
                <w:sz w:val="18"/>
                <w:szCs w:val="18"/>
              </w:rPr>
              <w:t>KT429017.1</w:t>
            </w:r>
          </w:p>
        </w:tc>
        <w:tc>
          <w:tcPr>
            <w:tcW w:w="21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924AA" w:rsidRPr="0093473C" w:rsidRDefault="002924AA" w:rsidP="00DC0F59">
            <w:pPr>
              <w:widowControl/>
              <w:spacing w:line="240" w:lineRule="exact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3473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etaphire paiwanna</w:t>
            </w:r>
          </w:p>
        </w:tc>
        <w:tc>
          <w:tcPr>
            <w:tcW w:w="26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924AA" w:rsidRPr="00D81096" w:rsidRDefault="002924AA" w:rsidP="00436B0A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Y962128.1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、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Y962122.1</w:t>
            </w:r>
          </w:p>
        </w:tc>
      </w:tr>
      <w:tr w:rsidR="002924AA" w:rsidRPr="00D81096" w:rsidTr="00A76D03">
        <w:trPr>
          <w:trHeight w:val="133"/>
          <w:jc w:val="center"/>
        </w:trPr>
        <w:tc>
          <w:tcPr>
            <w:tcW w:w="2410" w:type="dxa"/>
            <w:shd w:val="clear" w:color="auto" w:fill="auto"/>
            <w:vAlign w:val="center"/>
          </w:tcPr>
          <w:p w:rsidR="002924AA" w:rsidRPr="00D81096" w:rsidRDefault="00360D10" w:rsidP="00DC0F59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93473C">
              <w:rPr>
                <w:rFonts w:ascii="Times New Roman" w:hAnsi="Times New Roman" w:cs="Times New Roman"/>
                <w:i/>
                <w:sz w:val="18"/>
                <w:szCs w:val="18"/>
              </w:rPr>
              <w:t>Metaphire vulgar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*</w:t>
            </w:r>
          </w:p>
        </w:tc>
        <w:tc>
          <w:tcPr>
            <w:tcW w:w="2479" w:type="dxa"/>
            <w:shd w:val="clear" w:color="auto" w:fill="auto"/>
            <w:vAlign w:val="center"/>
          </w:tcPr>
          <w:p w:rsidR="002924AA" w:rsidRPr="00D81096" w:rsidRDefault="002924AA" w:rsidP="00436B0A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81096">
              <w:rPr>
                <w:rFonts w:ascii="Times New Roman" w:hAnsi="Times New Roman" w:cs="Times New Roman"/>
                <w:sz w:val="18"/>
                <w:szCs w:val="18"/>
              </w:rPr>
              <w:t>KJ137279.1</w:t>
            </w:r>
          </w:p>
        </w:tc>
        <w:tc>
          <w:tcPr>
            <w:tcW w:w="2199" w:type="dxa"/>
            <w:shd w:val="clear" w:color="auto" w:fill="auto"/>
            <w:vAlign w:val="center"/>
          </w:tcPr>
          <w:p w:rsidR="002924AA" w:rsidRPr="0093473C" w:rsidRDefault="002924AA" w:rsidP="00DC0F59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3473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etaphire tschiliensis</w:t>
            </w:r>
          </w:p>
        </w:tc>
        <w:tc>
          <w:tcPr>
            <w:tcW w:w="2661" w:type="dxa"/>
            <w:shd w:val="clear" w:color="auto" w:fill="auto"/>
            <w:vAlign w:val="center"/>
          </w:tcPr>
          <w:p w:rsidR="002924AA" w:rsidRPr="00D81096" w:rsidRDefault="002924AA" w:rsidP="00436B0A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Y962144.1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、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P030716.1</w:t>
            </w:r>
          </w:p>
        </w:tc>
      </w:tr>
      <w:tr w:rsidR="002924AA" w:rsidRPr="00D81096" w:rsidTr="00A76D03">
        <w:trPr>
          <w:trHeight w:val="178"/>
          <w:jc w:val="center"/>
        </w:trPr>
        <w:tc>
          <w:tcPr>
            <w:tcW w:w="2410" w:type="dxa"/>
            <w:shd w:val="clear" w:color="auto" w:fill="auto"/>
            <w:vAlign w:val="center"/>
          </w:tcPr>
          <w:p w:rsidR="002924AA" w:rsidRPr="0093473C" w:rsidRDefault="002924AA" w:rsidP="00DC0F59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3473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Metaphire anomala </w:t>
            </w:r>
          </w:p>
        </w:tc>
        <w:tc>
          <w:tcPr>
            <w:tcW w:w="2479" w:type="dxa"/>
            <w:shd w:val="clear" w:color="auto" w:fill="auto"/>
            <w:vAlign w:val="center"/>
          </w:tcPr>
          <w:p w:rsidR="002924AA" w:rsidRPr="00D81096" w:rsidRDefault="002924AA" w:rsidP="00436B0A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KU565251.1 </w:t>
            </w:r>
          </w:p>
        </w:tc>
        <w:tc>
          <w:tcPr>
            <w:tcW w:w="2199" w:type="dxa"/>
            <w:shd w:val="clear" w:color="auto" w:fill="auto"/>
            <w:vAlign w:val="center"/>
          </w:tcPr>
          <w:p w:rsidR="002924AA" w:rsidRPr="0093473C" w:rsidRDefault="002924AA" w:rsidP="00DC0F59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3473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Metaphire servina </w:t>
            </w:r>
          </w:p>
        </w:tc>
        <w:tc>
          <w:tcPr>
            <w:tcW w:w="2661" w:type="dxa"/>
            <w:shd w:val="clear" w:color="auto" w:fill="auto"/>
            <w:vAlign w:val="center"/>
          </w:tcPr>
          <w:p w:rsidR="002924AA" w:rsidRPr="00D81096" w:rsidRDefault="002924AA" w:rsidP="00436B0A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B542653.1 </w:t>
            </w:r>
          </w:p>
        </w:tc>
      </w:tr>
      <w:tr w:rsidR="002924AA" w:rsidRPr="00D81096" w:rsidTr="00A76D03">
        <w:trPr>
          <w:trHeight w:val="78"/>
          <w:jc w:val="center"/>
        </w:trPr>
        <w:tc>
          <w:tcPr>
            <w:tcW w:w="2410" w:type="dxa"/>
            <w:shd w:val="clear" w:color="auto" w:fill="auto"/>
            <w:vAlign w:val="center"/>
          </w:tcPr>
          <w:p w:rsidR="002924AA" w:rsidRPr="0093473C" w:rsidRDefault="002924AA" w:rsidP="00DC0F59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3473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etaphire sieboldi</w:t>
            </w:r>
          </w:p>
        </w:tc>
        <w:tc>
          <w:tcPr>
            <w:tcW w:w="2479" w:type="dxa"/>
            <w:shd w:val="clear" w:color="auto" w:fill="auto"/>
            <w:vAlign w:val="center"/>
          </w:tcPr>
          <w:p w:rsidR="002924AA" w:rsidRPr="00D81096" w:rsidRDefault="002924AA" w:rsidP="00436B0A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607054.1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、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607049.1</w:t>
            </w:r>
          </w:p>
        </w:tc>
        <w:tc>
          <w:tcPr>
            <w:tcW w:w="2199" w:type="dxa"/>
            <w:shd w:val="clear" w:color="auto" w:fill="auto"/>
            <w:vAlign w:val="center"/>
          </w:tcPr>
          <w:p w:rsidR="002924AA" w:rsidRPr="0093473C" w:rsidRDefault="002924AA" w:rsidP="00DC0F59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3473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etaphire saxicalcis</w:t>
            </w:r>
          </w:p>
        </w:tc>
        <w:tc>
          <w:tcPr>
            <w:tcW w:w="2661" w:type="dxa"/>
            <w:shd w:val="clear" w:color="auto" w:fill="auto"/>
            <w:vAlign w:val="center"/>
          </w:tcPr>
          <w:p w:rsidR="002924AA" w:rsidRPr="00D81096" w:rsidRDefault="002924AA" w:rsidP="00436B0A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KU565292.1 </w:t>
            </w:r>
          </w:p>
        </w:tc>
      </w:tr>
      <w:tr w:rsidR="002924AA" w:rsidRPr="00D81096" w:rsidTr="00A76D03">
        <w:trPr>
          <w:trHeight w:val="78"/>
          <w:jc w:val="center"/>
        </w:trPr>
        <w:tc>
          <w:tcPr>
            <w:tcW w:w="2410" w:type="dxa"/>
            <w:shd w:val="clear" w:color="auto" w:fill="auto"/>
            <w:vAlign w:val="center"/>
          </w:tcPr>
          <w:p w:rsidR="002924AA" w:rsidRPr="0093473C" w:rsidRDefault="002924AA" w:rsidP="00DC0F59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3473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etaphire bununa</w:t>
            </w:r>
          </w:p>
        </w:tc>
        <w:tc>
          <w:tcPr>
            <w:tcW w:w="2479" w:type="dxa"/>
            <w:shd w:val="clear" w:color="auto" w:fill="auto"/>
            <w:vAlign w:val="center"/>
          </w:tcPr>
          <w:p w:rsidR="002924AA" w:rsidRPr="00D81096" w:rsidRDefault="002924AA" w:rsidP="00436B0A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Y962142.1 </w:t>
            </w:r>
          </w:p>
        </w:tc>
        <w:tc>
          <w:tcPr>
            <w:tcW w:w="2199" w:type="dxa"/>
            <w:shd w:val="clear" w:color="auto" w:fill="auto"/>
            <w:vAlign w:val="center"/>
          </w:tcPr>
          <w:p w:rsidR="002924AA" w:rsidRPr="0093473C" w:rsidRDefault="002924AA" w:rsidP="00DC0F59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3473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etaphire soulensis</w:t>
            </w:r>
          </w:p>
        </w:tc>
        <w:tc>
          <w:tcPr>
            <w:tcW w:w="2661" w:type="dxa"/>
            <w:shd w:val="clear" w:color="auto" w:fill="auto"/>
            <w:vAlign w:val="center"/>
          </w:tcPr>
          <w:p w:rsidR="002924AA" w:rsidRPr="00D81096" w:rsidRDefault="002924AA" w:rsidP="00436B0A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542664.1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、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B542662.1 </w:t>
            </w:r>
          </w:p>
        </w:tc>
      </w:tr>
      <w:tr w:rsidR="002924AA" w:rsidRPr="00D81096" w:rsidTr="00A76D03">
        <w:trPr>
          <w:trHeight w:val="78"/>
          <w:jc w:val="center"/>
        </w:trPr>
        <w:tc>
          <w:tcPr>
            <w:tcW w:w="2410" w:type="dxa"/>
            <w:shd w:val="clear" w:color="auto" w:fill="auto"/>
            <w:vAlign w:val="center"/>
          </w:tcPr>
          <w:p w:rsidR="002924AA" w:rsidRPr="0093473C" w:rsidRDefault="002924AA" w:rsidP="00DC0F59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3473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Metaphire californica </w:t>
            </w:r>
          </w:p>
        </w:tc>
        <w:tc>
          <w:tcPr>
            <w:tcW w:w="2479" w:type="dxa"/>
            <w:shd w:val="clear" w:color="auto" w:fill="auto"/>
            <w:vAlign w:val="center"/>
          </w:tcPr>
          <w:p w:rsidR="002924AA" w:rsidRPr="00D81096" w:rsidRDefault="002924AA" w:rsidP="00436B0A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Y739339.1 </w:t>
            </w:r>
          </w:p>
        </w:tc>
        <w:tc>
          <w:tcPr>
            <w:tcW w:w="2199" w:type="dxa"/>
            <w:shd w:val="clear" w:color="auto" w:fill="auto"/>
            <w:vAlign w:val="center"/>
          </w:tcPr>
          <w:p w:rsidR="002924AA" w:rsidRPr="0093473C" w:rsidRDefault="002924AA" w:rsidP="00DC0F59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3473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etaphire surinensis</w:t>
            </w:r>
          </w:p>
        </w:tc>
        <w:tc>
          <w:tcPr>
            <w:tcW w:w="2661" w:type="dxa"/>
            <w:shd w:val="clear" w:color="auto" w:fill="auto"/>
            <w:vAlign w:val="center"/>
          </w:tcPr>
          <w:p w:rsidR="002924AA" w:rsidRPr="00D81096" w:rsidRDefault="002924AA" w:rsidP="00436B0A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KU565316.1 </w:t>
            </w:r>
          </w:p>
        </w:tc>
      </w:tr>
      <w:tr w:rsidR="002924AA" w:rsidRPr="00D81096" w:rsidTr="00A76D03">
        <w:trPr>
          <w:trHeight w:val="78"/>
          <w:jc w:val="center"/>
        </w:trPr>
        <w:tc>
          <w:tcPr>
            <w:tcW w:w="2410" w:type="dxa"/>
            <w:shd w:val="clear" w:color="auto" w:fill="auto"/>
            <w:vAlign w:val="center"/>
          </w:tcPr>
          <w:p w:rsidR="002924AA" w:rsidRPr="0093473C" w:rsidRDefault="002924AA" w:rsidP="00DC0F59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3473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etaphire feijani</w:t>
            </w:r>
          </w:p>
        </w:tc>
        <w:tc>
          <w:tcPr>
            <w:tcW w:w="2479" w:type="dxa"/>
            <w:shd w:val="clear" w:color="auto" w:fill="auto"/>
            <w:vAlign w:val="center"/>
          </w:tcPr>
          <w:p w:rsidR="002924AA" w:rsidRPr="00D81096" w:rsidRDefault="002924AA" w:rsidP="00436B0A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Y960809.1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、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Y962161.1</w:t>
            </w:r>
          </w:p>
        </w:tc>
        <w:tc>
          <w:tcPr>
            <w:tcW w:w="2199" w:type="dxa"/>
            <w:shd w:val="clear" w:color="auto" w:fill="auto"/>
            <w:vAlign w:val="center"/>
          </w:tcPr>
          <w:p w:rsidR="002924AA" w:rsidRPr="0093473C" w:rsidRDefault="002924AA" w:rsidP="00DC0F59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3473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Metaphire taiwanensis </w:t>
            </w:r>
          </w:p>
        </w:tc>
        <w:tc>
          <w:tcPr>
            <w:tcW w:w="2661" w:type="dxa"/>
            <w:shd w:val="clear" w:color="auto" w:fill="auto"/>
            <w:vAlign w:val="center"/>
          </w:tcPr>
          <w:p w:rsidR="002924AA" w:rsidRPr="00D81096" w:rsidRDefault="002924AA" w:rsidP="00436B0A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Y962157.1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、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Y960806.1</w:t>
            </w:r>
          </w:p>
        </w:tc>
      </w:tr>
      <w:tr w:rsidR="002924AA" w:rsidRPr="00D81096" w:rsidTr="00A76D03">
        <w:trPr>
          <w:trHeight w:val="78"/>
          <w:jc w:val="center"/>
        </w:trPr>
        <w:tc>
          <w:tcPr>
            <w:tcW w:w="2410" w:type="dxa"/>
            <w:shd w:val="clear" w:color="auto" w:fill="auto"/>
            <w:vAlign w:val="center"/>
          </w:tcPr>
          <w:p w:rsidR="002924AA" w:rsidRPr="0093473C" w:rsidRDefault="002924AA" w:rsidP="00DC0F59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3473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Metaphire birmanica </w:t>
            </w:r>
          </w:p>
        </w:tc>
        <w:tc>
          <w:tcPr>
            <w:tcW w:w="2479" w:type="dxa"/>
            <w:shd w:val="clear" w:color="auto" w:fill="auto"/>
            <w:vAlign w:val="center"/>
          </w:tcPr>
          <w:p w:rsidR="002924AA" w:rsidRPr="00D81096" w:rsidRDefault="002924AA" w:rsidP="00436B0A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U565262.1</w:t>
            </w:r>
          </w:p>
        </w:tc>
        <w:tc>
          <w:tcPr>
            <w:tcW w:w="2199" w:type="dxa"/>
            <w:shd w:val="clear" w:color="auto" w:fill="auto"/>
            <w:vAlign w:val="center"/>
          </w:tcPr>
          <w:p w:rsidR="002924AA" w:rsidRPr="0093473C" w:rsidRDefault="002924AA" w:rsidP="00DC0F59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3473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etaphire bahli</w:t>
            </w:r>
          </w:p>
        </w:tc>
        <w:tc>
          <w:tcPr>
            <w:tcW w:w="2661" w:type="dxa"/>
            <w:shd w:val="clear" w:color="auto" w:fill="auto"/>
            <w:vAlign w:val="center"/>
          </w:tcPr>
          <w:p w:rsidR="002924AA" w:rsidRPr="00D81096" w:rsidRDefault="002924AA" w:rsidP="00436B0A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T626580.1</w:t>
            </w:r>
          </w:p>
        </w:tc>
      </w:tr>
      <w:tr w:rsidR="002924AA" w:rsidRPr="00D81096" w:rsidTr="00A76D03">
        <w:trPr>
          <w:trHeight w:val="78"/>
          <w:jc w:val="center"/>
        </w:trPr>
        <w:tc>
          <w:tcPr>
            <w:tcW w:w="2410" w:type="dxa"/>
            <w:shd w:val="clear" w:color="auto" w:fill="auto"/>
            <w:vAlign w:val="center"/>
          </w:tcPr>
          <w:p w:rsidR="002924AA" w:rsidRPr="0093473C" w:rsidRDefault="002924AA" w:rsidP="00DC0F59">
            <w:pPr>
              <w:widowControl/>
              <w:spacing w:line="240" w:lineRule="exact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3473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Metaphire grandipenes </w:t>
            </w:r>
          </w:p>
        </w:tc>
        <w:tc>
          <w:tcPr>
            <w:tcW w:w="2479" w:type="dxa"/>
            <w:shd w:val="clear" w:color="auto" w:fill="auto"/>
            <w:vAlign w:val="center"/>
          </w:tcPr>
          <w:p w:rsidR="002924AA" w:rsidRPr="00D81096" w:rsidRDefault="002924AA" w:rsidP="00436B0A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KU565265.1 </w:t>
            </w:r>
          </w:p>
        </w:tc>
        <w:tc>
          <w:tcPr>
            <w:tcW w:w="2199" w:type="dxa"/>
            <w:shd w:val="clear" w:color="auto" w:fill="auto"/>
            <w:vAlign w:val="center"/>
          </w:tcPr>
          <w:p w:rsidR="002924AA" w:rsidRPr="0093473C" w:rsidRDefault="002924AA" w:rsidP="00DC0F59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3473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etaphire trutina</w:t>
            </w:r>
          </w:p>
        </w:tc>
        <w:tc>
          <w:tcPr>
            <w:tcW w:w="2661" w:type="dxa"/>
            <w:shd w:val="clear" w:color="auto" w:fill="auto"/>
            <w:vAlign w:val="center"/>
          </w:tcPr>
          <w:p w:rsidR="002924AA" w:rsidRPr="00D81096" w:rsidRDefault="002924AA" w:rsidP="00436B0A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Y739338.1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、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Y962144.1</w:t>
            </w:r>
          </w:p>
        </w:tc>
      </w:tr>
      <w:tr w:rsidR="002924AA" w:rsidRPr="00D81096" w:rsidTr="00A76D03">
        <w:trPr>
          <w:trHeight w:val="78"/>
          <w:jc w:val="center"/>
        </w:trPr>
        <w:tc>
          <w:tcPr>
            <w:tcW w:w="2410" w:type="dxa"/>
            <w:shd w:val="clear" w:color="auto" w:fill="auto"/>
            <w:vAlign w:val="center"/>
          </w:tcPr>
          <w:p w:rsidR="002924AA" w:rsidRPr="0093473C" w:rsidRDefault="002924AA" w:rsidP="00DC0F59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3473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etaphire magna</w:t>
            </w:r>
          </w:p>
        </w:tc>
        <w:tc>
          <w:tcPr>
            <w:tcW w:w="2479" w:type="dxa"/>
            <w:shd w:val="clear" w:color="auto" w:fill="auto"/>
            <w:vAlign w:val="center"/>
          </w:tcPr>
          <w:p w:rsidR="002924AA" w:rsidRPr="00D81096" w:rsidRDefault="002924AA" w:rsidP="00436B0A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F205982.1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、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X315347.1</w:t>
            </w:r>
          </w:p>
        </w:tc>
        <w:tc>
          <w:tcPr>
            <w:tcW w:w="2199" w:type="dxa"/>
            <w:shd w:val="clear" w:color="auto" w:fill="auto"/>
            <w:vAlign w:val="center"/>
          </w:tcPr>
          <w:p w:rsidR="002924AA" w:rsidRPr="0093473C" w:rsidRDefault="002924AA" w:rsidP="00DC0F59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3473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etaphire vesiculata</w:t>
            </w:r>
          </w:p>
        </w:tc>
        <w:tc>
          <w:tcPr>
            <w:tcW w:w="2661" w:type="dxa"/>
            <w:shd w:val="clear" w:color="auto" w:fill="auto"/>
            <w:vAlign w:val="center"/>
          </w:tcPr>
          <w:p w:rsidR="002924AA" w:rsidRPr="00D81096" w:rsidRDefault="002924AA" w:rsidP="00436B0A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B542691.1 </w:t>
            </w:r>
          </w:p>
        </w:tc>
      </w:tr>
      <w:tr w:rsidR="002924AA" w:rsidRPr="00D81096" w:rsidTr="00A76D03">
        <w:trPr>
          <w:trHeight w:val="78"/>
          <w:jc w:val="center"/>
        </w:trPr>
        <w:tc>
          <w:tcPr>
            <w:tcW w:w="2410" w:type="dxa"/>
            <w:shd w:val="clear" w:color="auto" w:fill="auto"/>
            <w:vAlign w:val="center"/>
          </w:tcPr>
          <w:p w:rsidR="002924AA" w:rsidRPr="0093473C" w:rsidRDefault="002924AA" w:rsidP="00DC0F59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3473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etaphire nanaoensis</w:t>
            </w:r>
          </w:p>
        </w:tc>
        <w:tc>
          <w:tcPr>
            <w:tcW w:w="2479" w:type="dxa"/>
            <w:shd w:val="clear" w:color="auto" w:fill="auto"/>
            <w:vAlign w:val="center"/>
          </w:tcPr>
          <w:p w:rsidR="002924AA" w:rsidRPr="00D81096" w:rsidRDefault="002924AA" w:rsidP="00436B0A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Y962152.1 </w:t>
            </w:r>
          </w:p>
        </w:tc>
        <w:tc>
          <w:tcPr>
            <w:tcW w:w="2199" w:type="dxa"/>
            <w:shd w:val="clear" w:color="auto" w:fill="auto"/>
            <w:vAlign w:val="center"/>
          </w:tcPr>
          <w:p w:rsidR="002924AA" w:rsidRPr="0093473C" w:rsidRDefault="002924AA" w:rsidP="00DC0F59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3473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Metaphire yamadai </w:t>
            </w:r>
          </w:p>
        </w:tc>
        <w:tc>
          <w:tcPr>
            <w:tcW w:w="2661" w:type="dxa"/>
            <w:shd w:val="clear" w:color="auto" w:fill="auto"/>
            <w:vAlign w:val="center"/>
          </w:tcPr>
          <w:p w:rsidR="002924AA" w:rsidRPr="00D81096" w:rsidRDefault="002924AA" w:rsidP="00436B0A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B542694.1 </w:t>
            </w:r>
          </w:p>
        </w:tc>
      </w:tr>
      <w:tr w:rsidR="002924AA" w:rsidRPr="00D81096" w:rsidTr="00A76D03">
        <w:trPr>
          <w:trHeight w:val="78"/>
          <w:jc w:val="center"/>
        </w:trPr>
        <w:tc>
          <w:tcPr>
            <w:tcW w:w="2410" w:type="dxa"/>
            <w:shd w:val="clear" w:color="auto" w:fill="auto"/>
            <w:vAlign w:val="center"/>
          </w:tcPr>
          <w:p w:rsidR="002924AA" w:rsidRPr="0093473C" w:rsidRDefault="002924AA" w:rsidP="00DC0F59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3473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Metaphire tecta </w:t>
            </w:r>
          </w:p>
        </w:tc>
        <w:tc>
          <w:tcPr>
            <w:tcW w:w="2479" w:type="dxa"/>
            <w:shd w:val="clear" w:color="auto" w:fill="auto"/>
            <w:vAlign w:val="center"/>
          </w:tcPr>
          <w:p w:rsidR="002924AA" w:rsidRPr="00D81096" w:rsidRDefault="002924AA" w:rsidP="00436B0A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KT252966.1 </w:t>
            </w:r>
          </w:p>
        </w:tc>
        <w:tc>
          <w:tcPr>
            <w:tcW w:w="2199" w:type="dxa"/>
            <w:shd w:val="clear" w:color="auto" w:fill="auto"/>
            <w:vAlign w:val="center"/>
          </w:tcPr>
          <w:p w:rsidR="002924AA" w:rsidRPr="0093473C" w:rsidRDefault="002924AA" w:rsidP="00DC0F59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3473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etaphire trangensis</w:t>
            </w:r>
          </w:p>
        </w:tc>
        <w:tc>
          <w:tcPr>
            <w:tcW w:w="2661" w:type="dxa"/>
            <w:shd w:val="clear" w:color="auto" w:fill="auto"/>
            <w:vAlign w:val="center"/>
          </w:tcPr>
          <w:p w:rsidR="002924AA" w:rsidRPr="00D81096" w:rsidRDefault="002924AA" w:rsidP="00436B0A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KU565317.1 </w:t>
            </w:r>
          </w:p>
        </w:tc>
      </w:tr>
      <w:tr w:rsidR="002924AA" w:rsidRPr="00D81096" w:rsidTr="00A76D03">
        <w:trPr>
          <w:trHeight w:val="78"/>
          <w:jc w:val="center"/>
        </w:trPr>
        <w:tc>
          <w:tcPr>
            <w:tcW w:w="2410" w:type="dxa"/>
            <w:shd w:val="clear" w:color="auto" w:fill="auto"/>
            <w:vAlign w:val="center"/>
          </w:tcPr>
          <w:p w:rsidR="002924AA" w:rsidRPr="0093473C" w:rsidRDefault="002924AA" w:rsidP="00DC0F59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3473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Metaphire khaoluangensis </w:t>
            </w:r>
          </w:p>
        </w:tc>
        <w:tc>
          <w:tcPr>
            <w:tcW w:w="2479" w:type="dxa"/>
            <w:shd w:val="clear" w:color="auto" w:fill="auto"/>
            <w:vAlign w:val="center"/>
          </w:tcPr>
          <w:p w:rsidR="002924AA" w:rsidRPr="00D81096" w:rsidRDefault="002924AA" w:rsidP="00436B0A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KU565275.1 </w:t>
            </w:r>
          </w:p>
        </w:tc>
        <w:tc>
          <w:tcPr>
            <w:tcW w:w="2199" w:type="dxa"/>
            <w:shd w:val="clear" w:color="auto" w:fill="auto"/>
            <w:vAlign w:val="center"/>
          </w:tcPr>
          <w:p w:rsidR="002924AA" w:rsidRPr="0093473C" w:rsidRDefault="002924AA" w:rsidP="00DC0F59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3473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etaphire wuzhimontis</w:t>
            </w:r>
          </w:p>
        </w:tc>
        <w:tc>
          <w:tcPr>
            <w:tcW w:w="2661" w:type="dxa"/>
            <w:shd w:val="clear" w:color="auto" w:fill="auto"/>
            <w:vAlign w:val="center"/>
          </w:tcPr>
          <w:p w:rsidR="002924AA" w:rsidRPr="00D81096" w:rsidRDefault="002924AA" w:rsidP="00436B0A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JQ904537.1 </w:t>
            </w:r>
          </w:p>
        </w:tc>
      </w:tr>
      <w:tr w:rsidR="008E5AF7" w:rsidRPr="00D81096" w:rsidTr="00A76D03">
        <w:trPr>
          <w:trHeight w:val="78"/>
          <w:jc w:val="center"/>
        </w:trPr>
        <w:tc>
          <w:tcPr>
            <w:tcW w:w="2410" w:type="dxa"/>
            <w:shd w:val="clear" w:color="auto" w:fill="auto"/>
            <w:vAlign w:val="center"/>
          </w:tcPr>
          <w:p w:rsidR="008E5AF7" w:rsidRPr="0093473C" w:rsidRDefault="008E5AF7" w:rsidP="008E5AF7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3473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etaphire tahanmonta</w:t>
            </w:r>
          </w:p>
        </w:tc>
        <w:tc>
          <w:tcPr>
            <w:tcW w:w="2479" w:type="dxa"/>
            <w:shd w:val="clear" w:color="auto" w:fill="auto"/>
            <w:vAlign w:val="center"/>
          </w:tcPr>
          <w:p w:rsidR="008E5AF7" w:rsidRPr="00D81096" w:rsidRDefault="008E5AF7" w:rsidP="008E5AF7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Y962116.1 </w:t>
            </w:r>
          </w:p>
        </w:tc>
        <w:tc>
          <w:tcPr>
            <w:tcW w:w="2199" w:type="dxa"/>
            <w:shd w:val="clear" w:color="auto" w:fill="auto"/>
            <w:vAlign w:val="center"/>
          </w:tcPr>
          <w:p w:rsidR="008E5AF7" w:rsidRPr="0093473C" w:rsidRDefault="008E5AF7" w:rsidP="008E5AF7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3473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etaphire songkhlaensis</w:t>
            </w:r>
          </w:p>
        </w:tc>
        <w:tc>
          <w:tcPr>
            <w:tcW w:w="2661" w:type="dxa"/>
            <w:shd w:val="clear" w:color="auto" w:fill="auto"/>
            <w:vAlign w:val="center"/>
          </w:tcPr>
          <w:p w:rsidR="008E5AF7" w:rsidRPr="00D81096" w:rsidRDefault="008E5AF7" w:rsidP="008E5AF7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KU565294.1 </w:t>
            </w:r>
          </w:p>
        </w:tc>
      </w:tr>
      <w:tr w:rsidR="008E5AF7" w:rsidRPr="00D81096" w:rsidTr="00A76D03">
        <w:trPr>
          <w:trHeight w:val="78"/>
          <w:jc w:val="center"/>
        </w:trPr>
        <w:tc>
          <w:tcPr>
            <w:tcW w:w="2410" w:type="dxa"/>
            <w:shd w:val="clear" w:color="auto" w:fill="auto"/>
            <w:vAlign w:val="center"/>
          </w:tcPr>
          <w:p w:rsidR="008E5AF7" w:rsidRPr="0093473C" w:rsidRDefault="008E5AF7" w:rsidP="008E5AF7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3473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Metaphire glareosa </w:t>
            </w:r>
          </w:p>
        </w:tc>
        <w:tc>
          <w:tcPr>
            <w:tcW w:w="2479" w:type="dxa"/>
            <w:shd w:val="clear" w:color="auto" w:fill="auto"/>
            <w:vAlign w:val="center"/>
          </w:tcPr>
          <w:p w:rsidR="008E5AF7" w:rsidRPr="00D81096" w:rsidRDefault="008E5AF7" w:rsidP="008E5AF7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Y962180.1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、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Y960803.1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、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Y962167.1</w:t>
            </w:r>
          </w:p>
        </w:tc>
        <w:tc>
          <w:tcPr>
            <w:tcW w:w="2199" w:type="dxa"/>
            <w:shd w:val="clear" w:color="auto" w:fill="auto"/>
            <w:vAlign w:val="center"/>
          </w:tcPr>
          <w:p w:rsidR="008E5AF7" w:rsidRPr="0093473C" w:rsidRDefault="008E5AF7" w:rsidP="008E5AF7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3473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Metaphire formosae </w:t>
            </w:r>
          </w:p>
        </w:tc>
        <w:tc>
          <w:tcPr>
            <w:tcW w:w="2661" w:type="dxa"/>
            <w:shd w:val="clear" w:color="auto" w:fill="auto"/>
            <w:vAlign w:val="center"/>
          </w:tcPr>
          <w:p w:rsidR="008E5AF7" w:rsidRPr="00D81096" w:rsidRDefault="008E5AF7" w:rsidP="008E5AF7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Y739326.1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、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Y739331.1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、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Y739333.1</w:t>
            </w:r>
          </w:p>
        </w:tc>
      </w:tr>
      <w:tr w:rsidR="008E5AF7" w:rsidRPr="00D81096" w:rsidTr="00A76D03">
        <w:trPr>
          <w:trHeight w:val="430"/>
          <w:jc w:val="center"/>
        </w:trPr>
        <w:tc>
          <w:tcPr>
            <w:tcW w:w="2410" w:type="dxa"/>
            <w:shd w:val="clear" w:color="auto" w:fill="auto"/>
            <w:vAlign w:val="center"/>
          </w:tcPr>
          <w:p w:rsidR="008E5AF7" w:rsidRPr="0093473C" w:rsidRDefault="008E5AF7" w:rsidP="008E5AF7">
            <w:pPr>
              <w:widowControl/>
              <w:spacing w:line="240" w:lineRule="exact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3473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etaphire agrestis</w:t>
            </w:r>
          </w:p>
        </w:tc>
        <w:tc>
          <w:tcPr>
            <w:tcW w:w="2479" w:type="dxa"/>
            <w:shd w:val="clear" w:color="auto" w:fill="auto"/>
            <w:vAlign w:val="center"/>
          </w:tcPr>
          <w:p w:rsidR="008E5AF7" w:rsidRPr="00D81096" w:rsidRDefault="008E5AF7" w:rsidP="008E5AF7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542605.1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、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KX400697.1 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、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B542597.1 </w:t>
            </w:r>
          </w:p>
        </w:tc>
        <w:tc>
          <w:tcPr>
            <w:tcW w:w="2199" w:type="dxa"/>
            <w:shd w:val="clear" w:color="auto" w:fill="auto"/>
            <w:vAlign w:val="center"/>
          </w:tcPr>
          <w:p w:rsidR="008E5AF7" w:rsidRPr="0093473C" w:rsidRDefault="008E5AF7" w:rsidP="008E5AF7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3473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etaphire peguana</w:t>
            </w:r>
          </w:p>
        </w:tc>
        <w:tc>
          <w:tcPr>
            <w:tcW w:w="2661" w:type="dxa"/>
            <w:shd w:val="clear" w:color="auto" w:fill="auto"/>
            <w:vAlign w:val="center"/>
          </w:tcPr>
          <w:p w:rsidR="008E5AF7" w:rsidRPr="00D81096" w:rsidRDefault="008E5AF7" w:rsidP="008E5AF7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C404834.1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、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C404831.1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、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C404832.1</w:t>
            </w:r>
          </w:p>
        </w:tc>
      </w:tr>
      <w:tr w:rsidR="008E5AF7" w:rsidRPr="00D81096" w:rsidTr="00A76D03">
        <w:trPr>
          <w:trHeight w:val="568"/>
          <w:jc w:val="center"/>
        </w:trPr>
        <w:tc>
          <w:tcPr>
            <w:tcW w:w="2410" w:type="dxa"/>
            <w:shd w:val="clear" w:color="auto" w:fill="auto"/>
            <w:vAlign w:val="center"/>
          </w:tcPr>
          <w:p w:rsidR="008E5AF7" w:rsidRPr="0093473C" w:rsidRDefault="008E5AF7" w:rsidP="008E5AF7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3473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etaphire communissima</w:t>
            </w:r>
          </w:p>
        </w:tc>
        <w:tc>
          <w:tcPr>
            <w:tcW w:w="2479" w:type="dxa"/>
            <w:shd w:val="clear" w:color="auto" w:fill="auto"/>
            <w:vAlign w:val="center"/>
          </w:tcPr>
          <w:p w:rsidR="008E5AF7" w:rsidRPr="00D81096" w:rsidRDefault="008E5AF7" w:rsidP="008E5AF7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542625.1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、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542620.1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、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B542622.1 </w:t>
            </w:r>
          </w:p>
        </w:tc>
        <w:tc>
          <w:tcPr>
            <w:tcW w:w="2199" w:type="dxa"/>
            <w:shd w:val="clear" w:color="auto" w:fill="auto"/>
            <w:vAlign w:val="center"/>
          </w:tcPr>
          <w:p w:rsidR="008E5AF7" w:rsidRPr="0093473C" w:rsidRDefault="008E5AF7" w:rsidP="008E5AF7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3473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etaphire hilgendorfi</w:t>
            </w:r>
          </w:p>
        </w:tc>
        <w:tc>
          <w:tcPr>
            <w:tcW w:w="2661" w:type="dxa"/>
            <w:shd w:val="clear" w:color="auto" w:fill="auto"/>
            <w:vAlign w:val="center"/>
          </w:tcPr>
          <w:p w:rsidR="008E5AF7" w:rsidRPr="00D81096" w:rsidRDefault="008E5AF7" w:rsidP="008E5AF7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425819.1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、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X400614.1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、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542639.1</w:t>
            </w:r>
          </w:p>
        </w:tc>
      </w:tr>
      <w:tr w:rsidR="008E5AF7" w:rsidRPr="00D81096" w:rsidTr="00A76D03">
        <w:trPr>
          <w:trHeight w:val="459"/>
          <w:jc w:val="center"/>
        </w:trPr>
        <w:tc>
          <w:tcPr>
            <w:tcW w:w="241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8E5AF7" w:rsidRPr="0093473C" w:rsidRDefault="008E5AF7" w:rsidP="008E5AF7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3473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Metaphire megascolidioides </w:t>
            </w:r>
          </w:p>
        </w:tc>
        <w:tc>
          <w:tcPr>
            <w:tcW w:w="247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8E5AF7" w:rsidRPr="00D81096" w:rsidRDefault="008E5AF7" w:rsidP="008E5AF7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482107.2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、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B536863.1 </w:t>
            </w:r>
          </w:p>
        </w:tc>
        <w:tc>
          <w:tcPr>
            <w:tcW w:w="219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8E5AF7" w:rsidRPr="0093473C" w:rsidRDefault="008E5AF7" w:rsidP="008E5AF7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3473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etaphire yuhsii</w:t>
            </w:r>
          </w:p>
        </w:tc>
        <w:tc>
          <w:tcPr>
            <w:tcW w:w="266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8E5AF7" w:rsidRPr="00D81096" w:rsidRDefault="008E5AF7" w:rsidP="008E5AF7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Y739315.1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、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Y960799.1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、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Y739309.1 </w:t>
            </w:r>
          </w:p>
        </w:tc>
      </w:tr>
    </w:tbl>
    <w:p w:rsidR="003614B4" w:rsidRPr="00360D10" w:rsidRDefault="00360D10" w:rsidP="00360D10">
      <w:pPr>
        <w:widowControl/>
        <w:spacing w:line="36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Cs w:val="21"/>
        </w:rPr>
        <w:t>*</w:t>
      </w:r>
      <w:r w:rsidRPr="007C31E8">
        <w:rPr>
          <w:rFonts w:ascii="Times New Roman" w:hAnsi="Times New Roman" w:cs="Times New Roman"/>
          <w:i/>
          <w:sz w:val="18"/>
          <w:szCs w:val="18"/>
        </w:rPr>
        <w:t xml:space="preserve"> Metaphire guillelmi</w:t>
      </w:r>
      <w:r>
        <w:rPr>
          <w:rFonts w:ascii="Times New Roman" w:hAnsi="Times New Roman" w:cs="Times New Roman"/>
          <w:sz w:val="18"/>
          <w:szCs w:val="18"/>
        </w:rPr>
        <w:t xml:space="preserve"> and</w:t>
      </w:r>
      <w:r w:rsidRPr="007C31E8">
        <w:rPr>
          <w:rFonts w:ascii="Times New Roman" w:hAnsi="Times New Roman" w:cs="Times New Roman"/>
          <w:i/>
          <w:sz w:val="18"/>
          <w:szCs w:val="18"/>
        </w:rPr>
        <w:t xml:space="preserve"> Metaphire vulgaris</w:t>
      </w:r>
      <w:r>
        <w:rPr>
          <w:rFonts w:ascii="Times New Roman" w:hAnsi="Times New Roman" w:cs="Times New Roman"/>
          <w:sz w:val="18"/>
          <w:szCs w:val="18"/>
        </w:rPr>
        <w:t xml:space="preserve"> are the two</w:t>
      </w:r>
      <w:r w:rsidR="00CB1013">
        <w:rPr>
          <w:rFonts w:ascii="Times New Roman" w:hAnsi="Times New Roman" w:cs="Times New Roman"/>
          <w:sz w:val="18"/>
          <w:szCs w:val="18"/>
        </w:rPr>
        <w:t xml:space="preserve"> of four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="00B55CBC">
        <w:rPr>
          <w:rFonts w:ascii="Times New Roman" w:hAnsi="Times New Roman" w:cs="Times New Roman"/>
          <w:sz w:val="18"/>
          <w:szCs w:val="18"/>
        </w:rPr>
        <w:t>original</w:t>
      </w:r>
      <w:r w:rsidR="00CA3D61">
        <w:rPr>
          <w:rFonts w:ascii="Times New Roman" w:hAnsi="Times New Roman" w:cs="Times New Roman"/>
          <w:sz w:val="18"/>
          <w:szCs w:val="18"/>
        </w:rPr>
        <w:t xml:space="preserve"> species</w:t>
      </w:r>
      <w:r w:rsidR="00B55CBC">
        <w:rPr>
          <w:rFonts w:ascii="Times New Roman" w:hAnsi="Times New Roman" w:cs="Times New Roman"/>
          <w:sz w:val="18"/>
          <w:szCs w:val="18"/>
        </w:rPr>
        <w:t xml:space="preserve"> of </w:t>
      </w:r>
      <w:r w:rsidR="00B55CBC" w:rsidRPr="00B55CBC">
        <w:rPr>
          <w:rFonts w:ascii="Times New Roman" w:hAnsi="Times New Roman" w:cs="Times New Roman"/>
          <w:sz w:val="18"/>
          <w:szCs w:val="18"/>
        </w:rPr>
        <w:t>Pheretima</w:t>
      </w:r>
      <w:r w:rsidR="00B55CBC">
        <w:rPr>
          <w:rFonts w:ascii="Times New Roman" w:hAnsi="Times New Roman" w:cs="Times New Roman"/>
          <w:sz w:val="18"/>
          <w:szCs w:val="18"/>
        </w:rPr>
        <w:t>, which</w:t>
      </w:r>
      <w:r w:rsidR="006A0515">
        <w:rPr>
          <w:rFonts w:ascii="Times New Roman" w:hAnsi="Times New Roman" w:cs="Times New Roman"/>
          <w:sz w:val="18"/>
          <w:szCs w:val="18"/>
        </w:rPr>
        <w:t xml:space="preserve"> are</w:t>
      </w:r>
      <w:r w:rsidR="00B55CBC">
        <w:rPr>
          <w:rFonts w:ascii="Times New Roman" w:hAnsi="Times New Roman" w:cs="Times New Roman"/>
          <w:sz w:val="18"/>
          <w:szCs w:val="18"/>
        </w:rPr>
        <w:t xml:space="preserve"> recorded in ChP 2015</w:t>
      </w:r>
      <w:r w:rsidR="006A0515">
        <w:rPr>
          <w:rFonts w:ascii="Times New Roman" w:hAnsi="Times New Roman" w:cs="Times New Roman"/>
          <w:sz w:val="18"/>
          <w:szCs w:val="18"/>
        </w:rPr>
        <w:t>.</w:t>
      </w:r>
    </w:p>
    <w:p w:rsidR="003614B4" w:rsidRDefault="003614B4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:rsidR="00473C58" w:rsidRPr="00DE0A71" w:rsidRDefault="00473C58" w:rsidP="00473C58">
      <w:pPr>
        <w:widowControl/>
        <w:spacing w:line="360" w:lineRule="auto"/>
        <w:ind w:firstLineChars="200" w:firstLine="422"/>
        <w:rPr>
          <w:rFonts w:ascii="Times New Roman" w:hAnsi="Times New Roman" w:cs="Times New Roman"/>
          <w:b/>
          <w:szCs w:val="21"/>
        </w:rPr>
      </w:pPr>
      <w:r w:rsidRPr="00DE0A71">
        <w:rPr>
          <w:rFonts w:ascii="Times New Roman" w:hAnsi="Times New Roman" w:cs="Times New Roman" w:hint="eastAsia"/>
          <w:b/>
          <w:szCs w:val="21"/>
        </w:rPr>
        <w:lastRenderedPageBreak/>
        <w:t>T</w:t>
      </w:r>
      <w:r w:rsidRPr="00DE0A71">
        <w:rPr>
          <w:rFonts w:ascii="Times New Roman" w:hAnsi="Times New Roman" w:cs="Times New Roman"/>
          <w:b/>
          <w:szCs w:val="21"/>
        </w:rPr>
        <w:t xml:space="preserve">able </w:t>
      </w:r>
      <w:r w:rsidR="00376636">
        <w:rPr>
          <w:rFonts w:ascii="Times New Roman" w:hAnsi="Times New Roman" w:cs="Times New Roman"/>
          <w:b/>
          <w:szCs w:val="21"/>
        </w:rPr>
        <w:t>A1-2</w:t>
      </w:r>
      <w:bookmarkStart w:id="0" w:name="_GoBack"/>
      <w:bookmarkEnd w:id="0"/>
      <w:r w:rsidRPr="00DE0A71">
        <w:rPr>
          <w:rFonts w:ascii="Times New Roman" w:hAnsi="Times New Roman" w:cs="Times New Roman"/>
          <w:b/>
          <w:szCs w:val="21"/>
        </w:rPr>
        <w:t xml:space="preserve"> GenBank accession numbers of Amynthas genus for the primer design of Pheretima</w:t>
      </w:r>
    </w:p>
    <w:tbl>
      <w:tblPr>
        <w:tblW w:w="9781" w:type="dxa"/>
        <w:jc w:val="center"/>
        <w:tblLook w:val="04A0"/>
      </w:tblPr>
      <w:tblGrid>
        <w:gridCol w:w="2127"/>
        <w:gridCol w:w="2693"/>
        <w:gridCol w:w="2268"/>
        <w:gridCol w:w="2693"/>
      </w:tblGrid>
      <w:tr w:rsidR="002924AA" w:rsidRPr="00D81096" w:rsidTr="0067349F">
        <w:trPr>
          <w:trHeight w:val="218"/>
          <w:tblHeader/>
          <w:jc w:val="center"/>
        </w:trPr>
        <w:tc>
          <w:tcPr>
            <w:tcW w:w="212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924AA" w:rsidRPr="00D81096" w:rsidRDefault="002924AA" w:rsidP="00D81096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81096">
              <w:rPr>
                <w:rFonts w:ascii="Times New Roman" w:hAnsi="Times New Roman" w:cs="Times New Roman"/>
                <w:sz w:val="18"/>
                <w:szCs w:val="18"/>
              </w:rPr>
              <w:br w:type="page"/>
              <w:t>Animal species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924AA" w:rsidRPr="00D81096" w:rsidRDefault="002924AA" w:rsidP="00DC0F59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81096">
              <w:rPr>
                <w:rFonts w:ascii="Times New Roman" w:hAnsi="Times New Roman" w:cs="Times New Roman"/>
                <w:sz w:val="18"/>
                <w:szCs w:val="18"/>
              </w:rPr>
              <w:t>GenBank accession number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924AA" w:rsidRPr="00D81096" w:rsidRDefault="002924AA" w:rsidP="00D81096">
            <w:pPr>
              <w:widowControl/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81096">
              <w:rPr>
                <w:rFonts w:ascii="Times New Roman" w:hAnsi="Times New Roman" w:cs="Times New Roman"/>
                <w:sz w:val="18"/>
                <w:szCs w:val="18"/>
              </w:rPr>
              <w:br w:type="page"/>
              <w:t>Animal species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924AA" w:rsidRPr="00D81096" w:rsidRDefault="002924AA" w:rsidP="00DC0F59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81096">
              <w:rPr>
                <w:rFonts w:ascii="Times New Roman" w:hAnsi="Times New Roman" w:cs="Times New Roman"/>
                <w:sz w:val="18"/>
                <w:szCs w:val="18"/>
              </w:rPr>
              <w:t>GenBank accession number</w:t>
            </w:r>
          </w:p>
        </w:tc>
      </w:tr>
      <w:tr w:rsidR="002924AA" w:rsidRPr="00D81096" w:rsidTr="00DC0F59">
        <w:trPr>
          <w:trHeight w:val="838"/>
          <w:jc w:val="center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924AA" w:rsidRPr="00D81096" w:rsidRDefault="002924AA" w:rsidP="00D81096">
            <w:pPr>
              <w:widowControl/>
              <w:spacing w:line="240" w:lineRule="exac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3473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mynthas aspergillus</w:t>
            </w:r>
            <w:r w:rsidR="006A05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*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924AA" w:rsidRPr="00D81096" w:rsidRDefault="002924AA" w:rsidP="00DC0F59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J830749.1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、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N187361.1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、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Q820335.2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、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Q820338.1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、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Q224188.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924AA" w:rsidRPr="0093473C" w:rsidRDefault="002924AA" w:rsidP="00D81096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3473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Amynthas amis 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924AA" w:rsidRPr="00D81096" w:rsidRDefault="002924AA" w:rsidP="00DC0F59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X290381.1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、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X290413.1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、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X290408.1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、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X290415.1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、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X290387.1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、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X290396.1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、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X290425.1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、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U565179.1</w:t>
            </w:r>
          </w:p>
        </w:tc>
      </w:tr>
      <w:tr w:rsidR="002924AA" w:rsidRPr="00D81096" w:rsidTr="00DC0F59">
        <w:trPr>
          <w:trHeight w:val="302"/>
          <w:jc w:val="center"/>
        </w:trPr>
        <w:tc>
          <w:tcPr>
            <w:tcW w:w="2127" w:type="dxa"/>
            <w:shd w:val="clear" w:color="auto" w:fill="auto"/>
            <w:vAlign w:val="center"/>
          </w:tcPr>
          <w:p w:rsidR="002924AA" w:rsidRPr="0093473C" w:rsidRDefault="002924AA" w:rsidP="00D81096">
            <w:pPr>
              <w:widowControl/>
              <w:spacing w:line="240" w:lineRule="exact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3473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mynthas penpuensis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2924AA" w:rsidRPr="00D81096" w:rsidRDefault="002924AA" w:rsidP="00DC0F59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KC897069.1 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924AA" w:rsidRPr="0093473C" w:rsidRDefault="002924AA" w:rsidP="00D81096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3473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mynthas phatubensis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2924AA" w:rsidRPr="00D81096" w:rsidRDefault="002924AA" w:rsidP="00DC0F59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U565202.1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、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U565203.1</w:t>
            </w:r>
          </w:p>
        </w:tc>
      </w:tr>
      <w:tr w:rsidR="002924AA" w:rsidRPr="00D81096" w:rsidTr="00DC0F59">
        <w:trPr>
          <w:trHeight w:val="302"/>
          <w:jc w:val="center"/>
        </w:trPr>
        <w:tc>
          <w:tcPr>
            <w:tcW w:w="2127" w:type="dxa"/>
            <w:shd w:val="clear" w:color="auto" w:fill="auto"/>
            <w:vAlign w:val="center"/>
          </w:tcPr>
          <w:p w:rsidR="002924AA" w:rsidRPr="0093473C" w:rsidRDefault="002924AA" w:rsidP="00D81096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3473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mynthas borealis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2924AA" w:rsidRPr="00D81096" w:rsidRDefault="002924AA" w:rsidP="00DC0F59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U565183.1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924AA" w:rsidRPr="0093473C" w:rsidRDefault="002924AA" w:rsidP="00D81096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3473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Amynthas purpuratus 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2924AA" w:rsidRPr="00D81096" w:rsidRDefault="002924AA" w:rsidP="00DC0F59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542524.1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、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B542521.1 </w:t>
            </w:r>
          </w:p>
        </w:tc>
      </w:tr>
      <w:tr w:rsidR="002924AA" w:rsidRPr="00D81096" w:rsidTr="00DC0F59">
        <w:trPr>
          <w:trHeight w:val="302"/>
          <w:jc w:val="center"/>
        </w:trPr>
        <w:tc>
          <w:tcPr>
            <w:tcW w:w="2127" w:type="dxa"/>
            <w:shd w:val="clear" w:color="auto" w:fill="auto"/>
            <w:vAlign w:val="center"/>
          </w:tcPr>
          <w:p w:rsidR="002924AA" w:rsidRPr="0093473C" w:rsidRDefault="002924AA" w:rsidP="00D81096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3473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mynthas alexandri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2924AA" w:rsidRPr="00D81096" w:rsidRDefault="002924AA" w:rsidP="00DC0F59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U565173.1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、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U565176.1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924AA" w:rsidRPr="0093473C" w:rsidRDefault="002924AA" w:rsidP="00D81096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3473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Amynthas binoculatus 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2924AA" w:rsidRPr="00D81096" w:rsidRDefault="002924AA" w:rsidP="00DC0F59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Y962184.1 </w:t>
            </w:r>
          </w:p>
        </w:tc>
      </w:tr>
      <w:tr w:rsidR="002924AA" w:rsidRPr="00D81096" w:rsidTr="00DC0F59">
        <w:trPr>
          <w:trHeight w:val="302"/>
          <w:jc w:val="center"/>
        </w:trPr>
        <w:tc>
          <w:tcPr>
            <w:tcW w:w="2127" w:type="dxa"/>
            <w:shd w:val="clear" w:color="auto" w:fill="auto"/>
            <w:vAlign w:val="center"/>
          </w:tcPr>
          <w:p w:rsidR="002924AA" w:rsidRPr="0093473C" w:rsidRDefault="002924AA" w:rsidP="00D81096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3473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mynthas comptus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2924AA" w:rsidRPr="00D81096" w:rsidRDefault="002924AA" w:rsidP="00DC0F59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KU565184.1 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924AA" w:rsidRPr="0093473C" w:rsidRDefault="002924AA" w:rsidP="00D81096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3473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Amynthas stricosus 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2924AA" w:rsidRPr="00D81096" w:rsidRDefault="002924AA" w:rsidP="00DC0F59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JX315345.1 </w:t>
            </w:r>
          </w:p>
        </w:tc>
      </w:tr>
      <w:tr w:rsidR="002924AA" w:rsidRPr="00D81096" w:rsidTr="00DC0F59">
        <w:trPr>
          <w:trHeight w:val="302"/>
          <w:jc w:val="center"/>
        </w:trPr>
        <w:tc>
          <w:tcPr>
            <w:tcW w:w="2127" w:type="dxa"/>
            <w:shd w:val="clear" w:color="auto" w:fill="auto"/>
            <w:vAlign w:val="center"/>
          </w:tcPr>
          <w:p w:rsidR="002924AA" w:rsidRPr="0093473C" w:rsidRDefault="002924AA" w:rsidP="00D81096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3473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mynthas taiwumontis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2924AA" w:rsidRPr="00D81096" w:rsidRDefault="002924AA" w:rsidP="00DC0F59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KC897067.1 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924AA" w:rsidRPr="0093473C" w:rsidRDefault="002924AA" w:rsidP="00D81096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3473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mynthas triastriatus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2924AA" w:rsidRPr="00D81096" w:rsidRDefault="002924AA" w:rsidP="00DC0F59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KF179569.1 </w:t>
            </w:r>
          </w:p>
        </w:tc>
      </w:tr>
      <w:tr w:rsidR="002924AA" w:rsidRPr="00D81096" w:rsidTr="00DC0F59">
        <w:trPr>
          <w:trHeight w:val="302"/>
          <w:jc w:val="center"/>
        </w:trPr>
        <w:tc>
          <w:tcPr>
            <w:tcW w:w="2127" w:type="dxa"/>
            <w:shd w:val="clear" w:color="auto" w:fill="auto"/>
            <w:vAlign w:val="center"/>
          </w:tcPr>
          <w:p w:rsidR="002924AA" w:rsidRPr="0093473C" w:rsidRDefault="002924AA" w:rsidP="00D81096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3473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Amynthas cucullatus 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2924AA" w:rsidRPr="00D81096" w:rsidRDefault="002924AA" w:rsidP="00DC0F59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T429012.1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924AA" w:rsidRPr="0093473C" w:rsidRDefault="002924AA" w:rsidP="00D81096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3473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mynthas tappensis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2924AA" w:rsidRPr="00D81096" w:rsidRDefault="002924AA" w:rsidP="00DC0F59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542545.1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、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542551.1</w:t>
            </w:r>
          </w:p>
        </w:tc>
      </w:tr>
      <w:tr w:rsidR="002924AA" w:rsidRPr="00D81096" w:rsidTr="00DC0F59">
        <w:trPr>
          <w:trHeight w:val="302"/>
          <w:jc w:val="center"/>
        </w:trPr>
        <w:tc>
          <w:tcPr>
            <w:tcW w:w="2127" w:type="dxa"/>
            <w:shd w:val="clear" w:color="auto" w:fill="auto"/>
            <w:vAlign w:val="center"/>
          </w:tcPr>
          <w:p w:rsidR="002924AA" w:rsidRPr="0093473C" w:rsidRDefault="002924AA" w:rsidP="00D81096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3473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mynthas dactilicus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2924AA" w:rsidRPr="00D81096" w:rsidRDefault="002924AA" w:rsidP="00DC0F59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F179575.1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、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542473.1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924AA" w:rsidRPr="0093473C" w:rsidRDefault="002924AA" w:rsidP="00D81096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3473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mynthas thakhantho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2924AA" w:rsidRPr="00D81096" w:rsidRDefault="002924AA" w:rsidP="00DC0F59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U565243.1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、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U565242.1</w:t>
            </w:r>
          </w:p>
        </w:tc>
      </w:tr>
      <w:tr w:rsidR="002924AA" w:rsidRPr="00D81096" w:rsidTr="00DC0F59">
        <w:trPr>
          <w:trHeight w:val="302"/>
          <w:jc w:val="center"/>
        </w:trPr>
        <w:tc>
          <w:tcPr>
            <w:tcW w:w="2127" w:type="dxa"/>
            <w:shd w:val="clear" w:color="auto" w:fill="auto"/>
            <w:vAlign w:val="center"/>
          </w:tcPr>
          <w:p w:rsidR="002924AA" w:rsidRPr="0093473C" w:rsidRDefault="002924AA" w:rsidP="00D81096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3473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mynthas fuscatus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2924AA" w:rsidRPr="00D81096" w:rsidRDefault="002924AA" w:rsidP="00DC0F59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542480.1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、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542475.1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924AA" w:rsidRPr="0093473C" w:rsidRDefault="002924AA" w:rsidP="00D81096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3473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Amynthas tokioensis 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2924AA" w:rsidRPr="00D81096" w:rsidRDefault="002924AA" w:rsidP="00DC0F59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542556.1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、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Y750705.1</w:t>
            </w:r>
          </w:p>
        </w:tc>
      </w:tr>
      <w:tr w:rsidR="002924AA" w:rsidRPr="00D81096" w:rsidTr="00DC0F59">
        <w:trPr>
          <w:trHeight w:val="302"/>
          <w:jc w:val="center"/>
        </w:trPr>
        <w:tc>
          <w:tcPr>
            <w:tcW w:w="2127" w:type="dxa"/>
            <w:shd w:val="clear" w:color="auto" w:fill="auto"/>
            <w:vAlign w:val="center"/>
          </w:tcPr>
          <w:p w:rsidR="002924AA" w:rsidRPr="0093473C" w:rsidRDefault="002924AA" w:rsidP="00D81096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3473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Amynthas fusing 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2924AA" w:rsidRPr="00D81096" w:rsidRDefault="002924AA" w:rsidP="00DC0F59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C306645.1 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924AA" w:rsidRPr="0093473C" w:rsidRDefault="002924AA" w:rsidP="00D81096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3473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mynthas tontong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2924AA" w:rsidRPr="00D81096" w:rsidRDefault="002924AA" w:rsidP="00DC0F59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U565245.1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、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U565246.1</w:t>
            </w:r>
          </w:p>
        </w:tc>
      </w:tr>
      <w:tr w:rsidR="002924AA" w:rsidRPr="00D81096" w:rsidTr="00DC0F59">
        <w:trPr>
          <w:trHeight w:val="302"/>
          <w:jc w:val="center"/>
        </w:trPr>
        <w:tc>
          <w:tcPr>
            <w:tcW w:w="2127" w:type="dxa"/>
            <w:shd w:val="clear" w:color="auto" w:fill="auto"/>
            <w:vAlign w:val="center"/>
          </w:tcPr>
          <w:p w:rsidR="002924AA" w:rsidRPr="0093473C" w:rsidRDefault="002924AA" w:rsidP="00D81096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3473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mynthas glabrus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2924AA" w:rsidRPr="00D81096" w:rsidRDefault="002924AA" w:rsidP="00DC0F59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B542481.1 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924AA" w:rsidRPr="0093473C" w:rsidRDefault="002924AA" w:rsidP="00D81096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3473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mynthas trapezoides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2924AA" w:rsidRPr="00D81096" w:rsidRDefault="002924AA" w:rsidP="00DC0F59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JX315346.1 </w:t>
            </w:r>
          </w:p>
        </w:tc>
      </w:tr>
      <w:tr w:rsidR="002924AA" w:rsidRPr="00D81096" w:rsidTr="00DC0F59">
        <w:trPr>
          <w:trHeight w:val="302"/>
          <w:jc w:val="center"/>
        </w:trPr>
        <w:tc>
          <w:tcPr>
            <w:tcW w:w="2127" w:type="dxa"/>
            <w:shd w:val="clear" w:color="auto" w:fill="auto"/>
            <w:vAlign w:val="center"/>
          </w:tcPr>
          <w:p w:rsidR="002924AA" w:rsidRPr="0093473C" w:rsidRDefault="002924AA" w:rsidP="00D81096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3473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mynthas incongruus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2924AA" w:rsidRPr="00D81096" w:rsidRDefault="002924AA" w:rsidP="00DC0F59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KP030694.1 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924AA" w:rsidRPr="0093473C" w:rsidRDefault="002924AA" w:rsidP="00D81096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3473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Amynthas wuhumontis 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2924AA" w:rsidRPr="00D81096" w:rsidRDefault="002924AA" w:rsidP="00DC0F59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Q936599.1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、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Q936598.1</w:t>
            </w:r>
          </w:p>
        </w:tc>
      </w:tr>
      <w:tr w:rsidR="002924AA" w:rsidRPr="00D81096" w:rsidTr="00DC0F59">
        <w:trPr>
          <w:trHeight w:val="302"/>
          <w:jc w:val="center"/>
        </w:trPr>
        <w:tc>
          <w:tcPr>
            <w:tcW w:w="2127" w:type="dxa"/>
            <w:shd w:val="clear" w:color="auto" w:fill="auto"/>
            <w:vAlign w:val="center"/>
          </w:tcPr>
          <w:p w:rsidR="002924AA" w:rsidRPr="0093473C" w:rsidRDefault="002924AA" w:rsidP="00D81096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3473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Amynthas hupeiensis 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2924AA" w:rsidRPr="00D81096" w:rsidRDefault="002924AA" w:rsidP="00DC0F59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542494.1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、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F205454.1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924AA" w:rsidRPr="0093473C" w:rsidRDefault="002924AA" w:rsidP="00D81096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3473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Amynthas vittatus 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2924AA" w:rsidRPr="00D81096" w:rsidRDefault="002924AA" w:rsidP="00DC0F59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B542573.1 </w:t>
            </w:r>
          </w:p>
        </w:tc>
      </w:tr>
      <w:tr w:rsidR="002924AA" w:rsidRPr="00D81096" w:rsidTr="00DC0F59">
        <w:trPr>
          <w:trHeight w:val="302"/>
          <w:jc w:val="center"/>
        </w:trPr>
        <w:tc>
          <w:tcPr>
            <w:tcW w:w="2127" w:type="dxa"/>
            <w:shd w:val="clear" w:color="auto" w:fill="auto"/>
            <w:vAlign w:val="center"/>
          </w:tcPr>
          <w:p w:rsidR="002924AA" w:rsidRPr="0093473C" w:rsidRDefault="002924AA" w:rsidP="00D81096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3473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Amynthas kinmenensis 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2924AA" w:rsidRPr="00D81096" w:rsidRDefault="002924AA" w:rsidP="00DC0F59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JQ936596.1 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924AA" w:rsidRPr="0093473C" w:rsidRDefault="002924AA" w:rsidP="00D81096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3473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mynthas lalashan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2924AA" w:rsidRPr="00D81096" w:rsidRDefault="002924AA" w:rsidP="00DC0F59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C306643.1 </w:t>
            </w:r>
          </w:p>
        </w:tc>
      </w:tr>
      <w:tr w:rsidR="002924AA" w:rsidRPr="00D81096" w:rsidTr="00DC0F59">
        <w:trPr>
          <w:trHeight w:val="302"/>
          <w:jc w:val="center"/>
        </w:trPr>
        <w:tc>
          <w:tcPr>
            <w:tcW w:w="2127" w:type="dxa"/>
            <w:shd w:val="clear" w:color="auto" w:fill="auto"/>
            <w:vAlign w:val="center"/>
          </w:tcPr>
          <w:p w:rsidR="002924AA" w:rsidRPr="0093473C" w:rsidRDefault="002924AA" w:rsidP="00D81096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3473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mynthas zhangi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2924AA" w:rsidRPr="00D81096" w:rsidRDefault="002924AA" w:rsidP="00DC0F59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X073676.1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、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KP030720.1 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924AA" w:rsidRPr="0093473C" w:rsidRDefault="002924AA" w:rsidP="00D81096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3473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Amynthas lioujia 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2924AA" w:rsidRPr="00D81096" w:rsidRDefault="002924AA" w:rsidP="00DC0F59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C306648.1 </w:t>
            </w:r>
          </w:p>
        </w:tc>
      </w:tr>
      <w:tr w:rsidR="002924AA" w:rsidRPr="00D81096" w:rsidTr="00DC0F59">
        <w:trPr>
          <w:trHeight w:val="302"/>
          <w:jc w:val="center"/>
        </w:trPr>
        <w:tc>
          <w:tcPr>
            <w:tcW w:w="2127" w:type="dxa"/>
            <w:shd w:val="clear" w:color="auto" w:fill="auto"/>
            <w:vAlign w:val="center"/>
          </w:tcPr>
          <w:p w:rsidR="002924AA" w:rsidRPr="0093473C" w:rsidRDefault="002924AA" w:rsidP="00D81096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3473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mynthas daeari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2924AA" w:rsidRPr="00D81096" w:rsidRDefault="002924AA" w:rsidP="00DC0F59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KF383293.1 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924AA" w:rsidRPr="0093473C" w:rsidRDefault="002924AA" w:rsidP="00D81096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3473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mynthas longicaeca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2924AA" w:rsidRPr="00D81096" w:rsidRDefault="002924AA" w:rsidP="00DC0F59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U565191.1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、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U565195.1</w:t>
            </w:r>
          </w:p>
        </w:tc>
      </w:tr>
      <w:tr w:rsidR="002924AA" w:rsidRPr="00D81096" w:rsidTr="00DC0F59">
        <w:trPr>
          <w:trHeight w:val="302"/>
          <w:jc w:val="center"/>
        </w:trPr>
        <w:tc>
          <w:tcPr>
            <w:tcW w:w="2127" w:type="dxa"/>
            <w:shd w:val="clear" w:color="auto" w:fill="auto"/>
            <w:vAlign w:val="center"/>
          </w:tcPr>
          <w:p w:rsidR="002924AA" w:rsidRPr="0093473C" w:rsidRDefault="002924AA" w:rsidP="00D81096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3473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mynthas majia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2924AA" w:rsidRPr="00D81096" w:rsidRDefault="002924AA" w:rsidP="00DC0F59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C306650.1 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924AA" w:rsidRPr="0093473C" w:rsidRDefault="002924AA" w:rsidP="00D81096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3473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mynthas tayalis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2924AA" w:rsidRPr="00D81096" w:rsidRDefault="002924AA" w:rsidP="00DC0F59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Y962185.1 </w:t>
            </w:r>
          </w:p>
        </w:tc>
      </w:tr>
      <w:tr w:rsidR="002924AA" w:rsidRPr="00D81096" w:rsidTr="00DC0F59">
        <w:trPr>
          <w:trHeight w:val="302"/>
          <w:jc w:val="center"/>
        </w:trPr>
        <w:tc>
          <w:tcPr>
            <w:tcW w:w="2127" w:type="dxa"/>
            <w:shd w:val="clear" w:color="auto" w:fill="auto"/>
            <w:vAlign w:val="center"/>
          </w:tcPr>
          <w:p w:rsidR="002924AA" w:rsidRPr="0093473C" w:rsidRDefault="002924AA" w:rsidP="00D81096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3473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mynthas mediocus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2924AA" w:rsidRPr="00D81096" w:rsidRDefault="002924AA" w:rsidP="00DC0F59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KF205405.1 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924AA" w:rsidRPr="0093473C" w:rsidRDefault="002924AA" w:rsidP="00D81096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3473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Amynthas pectiniferus 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2924AA" w:rsidRPr="00D81096" w:rsidRDefault="002924AA" w:rsidP="00DC0F59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T429018.1</w:t>
            </w:r>
          </w:p>
        </w:tc>
      </w:tr>
      <w:tr w:rsidR="002924AA" w:rsidRPr="00D81096" w:rsidTr="00DC0F59">
        <w:trPr>
          <w:trHeight w:val="302"/>
          <w:jc w:val="center"/>
        </w:trPr>
        <w:tc>
          <w:tcPr>
            <w:tcW w:w="2127" w:type="dxa"/>
            <w:shd w:val="clear" w:color="auto" w:fill="auto"/>
            <w:vAlign w:val="center"/>
          </w:tcPr>
          <w:p w:rsidR="002924AA" w:rsidRPr="0093473C" w:rsidRDefault="002924AA" w:rsidP="00D81096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3473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Amynthas mayshanensis 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2924AA" w:rsidRPr="00D81096" w:rsidRDefault="002924AA" w:rsidP="00DC0F59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DQ224183.1 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924AA" w:rsidRPr="0093473C" w:rsidRDefault="002924AA" w:rsidP="00D81096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3473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Amynthas phucheefah 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2924AA" w:rsidRPr="00D81096" w:rsidRDefault="002924AA" w:rsidP="00DC0F59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U565211.1</w:t>
            </w:r>
          </w:p>
        </w:tc>
      </w:tr>
      <w:tr w:rsidR="002924AA" w:rsidRPr="00D81096" w:rsidTr="00DC0F59">
        <w:trPr>
          <w:trHeight w:val="302"/>
          <w:jc w:val="center"/>
        </w:trPr>
        <w:tc>
          <w:tcPr>
            <w:tcW w:w="2127" w:type="dxa"/>
            <w:shd w:val="clear" w:color="auto" w:fill="auto"/>
            <w:vAlign w:val="center"/>
          </w:tcPr>
          <w:p w:rsidR="002924AA" w:rsidRPr="0093473C" w:rsidRDefault="002924AA" w:rsidP="00D81096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3473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mynthas mekongianus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2924AA" w:rsidRPr="00D81096" w:rsidRDefault="002924AA" w:rsidP="00DC0F59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KU565196.1 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924AA" w:rsidRPr="0093473C" w:rsidRDefault="002924AA" w:rsidP="00D81096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3473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mynthas omeimontis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2924AA" w:rsidRPr="00D81096" w:rsidRDefault="002924AA" w:rsidP="00DC0F59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F205480.1</w:t>
            </w:r>
          </w:p>
        </w:tc>
      </w:tr>
      <w:tr w:rsidR="002924AA" w:rsidRPr="00D81096" w:rsidTr="00DC0F59">
        <w:trPr>
          <w:trHeight w:val="302"/>
          <w:jc w:val="center"/>
        </w:trPr>
        <w:tc>
          <w:tcPr>
            <w:tcW w:w="2127" w:type="dxa"/>
            <w:shd w:val="clear" w:color="auto" w:fill="auto"/>
            <w:vAlign w:val="center"/>
          </w:tcPr>
          <w:p w:rsidR="002924AA" w:rsidRPr="0093473C" w:rsidRDefault="002924AA" w:rsidP="00D81096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3473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mynthas micronarius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2924AA" w:rsidRPr="00D81096" w:rsidRDefault="002924AA" w:rsidP="00DC0F59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542503.1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、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542498.1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924AA" w:rsidRPr="0093473C" w:rsidRDefault="002924AA" w:rsidP="00D81096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3473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mynthas khaohayod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2924AA" w:rsidRPr="00D81096" w:rsidRDefault="002924AA" w:rsidP="00DC0F59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KU565190.1 </w:t>
            </w:r>
          </w:p>
        </w:tc>
      </w:tr>
      <w:tr w:rsidR="002924AA" w:rsidRPr="00D81096" w:rsidTr="00DC0F59">
        <w:trPr>
          <w:trHeight w:val="302"/>
          <w:jc w:val="center"/>
        </w:trPr>
        <w:tc>
          <w:tcPr>
            <w:tcW w:w="2127" w:type="dxa"/>
            <w:shd w:val="clear" w:color="auto" w:fill="auto"/>
            <w:vAlign w:val="center"/>
          </w:tcPr>
          <w:p w:rsidR="002924AA" w:rsidRPr="0093473C" w:rsidRDefault="002924AA" w:rsidP="00D81096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3473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Amynthas moniliatus 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2924AA" w:rsidRPr="00D81096" w:rsidRDefault="002924AA" w:rsidP="00DC0F59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KF179571.1 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924AA" w:rsidRPr="0093473C" w:rsidRDefault="002924AA" w:rsidP="00D81096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3473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Amynthas jiriensis 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2924AA" w:rsidRPr="00D81096" w:rsidRDefault="002924AA" w:rsidP="00DC0F59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KT783537.1 </w:t>
            </w:r>
          </w:p>
        </w:tc>
      </w:tr>
      <w:tr w:rsidR="002924AA" w:rsidRPr="00D81096" w:rsidTr="00DC0F59">
        <w:trPr>
          <w:trHeight w:val="302"/>
          <w:jc w:val="center"/>
        </w:trPr>
        <w:tc>
          <w:tcPr>
            <w:tcW w:w="2127" w:type="dxa"/>
            <w:shd w:val="clear" w:color="auto" w:fill="auto"/>
            <w:vAlign w:val="center"/>
          </w:tcPr>
          <w:p w:rsidR="002924AA" w:rsidRPr="0093473C" w:rsidRDefault="002924AA" w:rsidP="00D81096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3473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mynthas morrisi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2924AA" w:rsidRPr="00D81096" w:rsidRDefault="002924AA" w:rsidP="00DC0F59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542517.1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、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EF077580.1 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924AA" w:rsidRPr="0093473C" w:rsidRDefault="002924AA" w:rsidP="00D81096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3473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mynthas hainanicus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2924AA" w:rsidRPr="00D81096" w:rsidRDefault="002924AA" w:rsidP="00DC0F59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JX315409.1 </w:t>
            </w:r>
          </w:p>
        </w:tc>
      </w:tr>
      <w:tr w:rsidR="002924AA" w:rsidRPr="00D81096" w:rsidTr="00DC0F59">
        <w:trPr>
          <w:trHeight w:val="302"/>
          <w:jc w:val="center"/>
        </w:trPr>
        <w:tc>
          <w:tcPr>
            <w:tcW w:w="2127" w:type="dxa"/>
            <w:shd w:val="clear" w:color="auto" w:fill="auto"/>
            <w:vAlign w:val="center"/>
          </w:tcPr>
          <w:p w:rsidR="002924AA" w:rsidRPr="0093473C" w:rsidRDefault="002924AA" w:rsidP="00D81096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3473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Amynthas mutabilitas 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2924AA" w:rsidRPr="00D81096" w:rsidRDefault="002924AA" w:rsidP="00DC0F59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X290402.1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、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X290418.1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924AA" w:rsidRPr="0093473C" w:rsidRDefault="002924AA" w:rsidP="00D81096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3473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mynthas exiguus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2924AA" w:rsidRPr="00D81096" w:rsidRDefault="002924AA" w:rsidP="00DC0F59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KU565189.1 </w:t>
            </w:r>
          </w:p>
        </w:tc>
      </w:tr>
      <w:tr w:rsidR="002924AA" w:rsidRPr="00D81096" w:rsidTr="00DC0F59">
        <w:trPr>
          <w:trHeight w:val="302"/>
          <w:jc w:val="center"/>
        </w:trPr>
        <w:tc>
          <w:tcPr>
            <w:tcW w:w="2127" w:type="dxa"/>
            <w:shd w:val="clear" w:color="auto" w:fill="auto"/>
            <w:vAlign w:val="center"/>
          </w:tcPr>
          <w:p w:rsidR="002924AA" w:rsidRPr="0093473C" w:rsidRDefault="002924AA" w:rsidP="00D81096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3473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mynthas octopapillatus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2924AA" w:rsidRPr="00D81096" w:rsidRDefault="002924AA" w:rsidP="00DC0F59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JX081510.1 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924AA" w:rsidRPr="0093473C" w:rsidRDefault="002924AA" w:rsidP="00D81096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3473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mynthas endophilus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2924AA" w:rsidRPr="00D81096" w:rsidRDefault="002924AA" w:rsidP="00DC0F59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KF240560.1 </w:t>
            </w:r>
          </w:p>
        </w:tc>
      </w:tr>
      <w:tr w:rsidR="002924AA" w:rsidRPr="00D81096" w:rsidTr="00DC0F59">
        <w:trPr>
          <w:trHeight w:val="302"/>
          <w:jc w:val="center"/>
        </w:trPr>
        <w:tc>
          <w:tcPr>
            <w:tcW w:w="2127" w:type="dxa"/>
            <w:shd w:val="clear" w:color="auto" w:fill="auto"/>
            <w:vAlign w:val="center"/>
          </w:tcPr>
          <w:p w:rsidR="002924AA" w:rsidRPr="0093473C" w:rsidRDefault="002924AA" w:rsidP="00D81096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3473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Amynthas papulosus 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2924AA" w:rsidRPr="00D81096" w:rsidRDefault="002924AA" w:rsidP="00DC0F59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KU565200.1 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924AA" w:rsidRPr="0093473C" w:rsidRDefault="002924AA" w:rsidP="00D81096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3473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mynthas yunoshimensis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2924AA" w:rsidRPr="00D81096" w:rsidRDefault="002924AA" w:rsidP="00DC0F59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542581.1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、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B542583.1 </w:t>
            </w:r>
          </w:p>
        </w:tc>
      </w:tr>
      <w:tr w:rsidR="002924AA" w:rsidRPr="00D81096" w:rsidTr="00DC0F59">
        <w:trPr>
          <w:trHeight w:val="302"/>
          <w:jc w:val="center"/>
        </w:trPr>
        <w:tc>
          <w:tcPr>
            <w:tcW w:w="2127" w:type="dxa"/>
            <w:shd w:val="clear" w:color="auto" w:fill="auto"/>
            <w:vAlign w:val="center"/>
          </w:tcPr>
          <w:p w:rsidR="002924AA" w:rsidRPr="0093473C" w:rsidRDefault="002924AA" w:rsidP="00D81096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3473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mynthas diaoluomontis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2924AA" w:rsidRPr="00D81096" w:rsidRDefault="002924AA" w:rsidP="00DC0F59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KF205964.1 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924AA" w:rsidRPr="0093473C" w:rsidRDefault="002924AA" w:rsidP="00D81096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3473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mynthas yunlongensis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2924AA" w:rsidRPr="00D81096" w:rsidRDefault="002924AA" w:rsidP="00DC0F59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KF179581.1 </w:t>
            </w:r>
          </w:p>
        </w:tc>
      </w:tr>
      <w:tr w:rsidR="002924AA" w:rsidRPr="00D81096" w:rsidTr="00DC0F59">
        <w:trPr>
          <w:trHeight w:val="120"/>
          <w:jc w:val="center"/>
        </w:trPr>
        <w:tc>
          <w:tcPr>
            <w:tcW w:w="2127" w:type="dxa"/>
            <w:shd w:val="clear" w:color="auto" w:fill="auto"/>
            <w:vAlign w:val="center"/>
          </w:tcPr>
          <w:p w:rsidR="002924AA" w:rsidRPr="0093473C" w:rsidRDefault="002924AA" w:rsidP="00D81096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3473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Amynthas polyglandularis 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2924AA" w:rsidRPr="00D81096" w:rsidRDefault="002924AA" w:rsidP="00DC0F59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C897063.1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、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Q224189.1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、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C897065.1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924AA" w:rsidRPr="0093473C" w:rsidRDefault="002924AA" w:rsidP="00D81096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3473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Amynthas phaselus 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2924AA" w:rsidRPr="00D81096" w:rsidRDefault="002924AA" w:rsidP="00DC0F59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X400640.1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、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542519.1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、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KP030707.1 </w:t>
            </w:r>
          </w:p>
        </w:tc>
      </w:tr>
      <w:tr w:rsidR="002924AA" w:rsidRPr="00D81096" w:rsidTr="00DC0F59">
        <w:trPr>
          <w:trHeight w:val="312"/>
          <w:jc w:val="center"/>
        </w:trPr>
        <w:tc>
          <w:tcPr>
            <w:tcW w:w="2127" w:type="dxa"/>
            <w:shd w:val="clear" w:color="auto" w:fill="auto"/>
            <w:vAlign w:val="center"/>
          </w:tcPr>
          <w:p w:rsidR="002924AA" w:rsidRPr="0093473C" w:rsidRDefault="002924AA" w:rsidP="00D81096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3473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mynthas carnosus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2924AA" w:rsidRPr="00D81096" w:rsidRDefault="002924AA" w:rsidP="00DC0F59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542452.1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、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542453.1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、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P030699.1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924AA" w:rsidRPr="0093473C" w:rsidRDefault="002924AA" w:rsidP="00D81096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3473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mynthas gracilis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2924AA" w:rsidRPr="00D81096" w:rsidRDefault="002924AA" w:rsidP="00DC0F59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542484.1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、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P214564.1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、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B542489.1 </w:t>
            </w:r>
          </w:p>
        </w:tc>
      </w:tr>
      <w:tr w:rsidR="002924AA" w:rsidRPr="00D81096" w:rsidTr="00DC0F59">
        <w:trPr>
          <w:trHeight w:val="169"/>
          <w:jc w:val="center"/>
        </w:trPr>
        <w:tc>
          <w:tcPr>
            <w:tcW w:w="2127" w:type="dxa"/>
            <w:shd w:val="clear" w:color="auto" w:fill="auto"/>
            <w:vAlign w:val="center"/>
          </w:tcPr>
          <w:p w:rsidR="002924AA" w:rsidRPr="0093473C" w:rsidRDefault="002924AA" w:rsidP="00D81096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3473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mynthas corticis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2924AA" w:rsidRPr="00D81096" w:rsidRDefault="002924AA" w:rsidP="00DC0F59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Q224190.1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、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542455.1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、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542457.1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、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542460.1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、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542461.1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924AA" w:rsidRPr="0093473C" w:rsidRDefault="002924AA" w:rsidP="00D81096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3473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mynthas tungpuensis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2924AA" w:rsidRPr="00D81096" w:rsidRDefault="002924AA" w:rsidP="00DC0F59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U232809.1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、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U232795.1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、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U232805.1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、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U232798.1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、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U232811.1</w:t>
            </w:r>
          </w:p>
        </w:tc>
      </w:tr>
      <w:tr w:rsidR="002924AA" w:rsidRPr="00D81096" w:rsidTr="00DC0F59">
        <w:trPr>
          <w:trHeight w:val="169"/>
          <w:jc w:val="center"/>
        </w:trPr>
        <w:tc>
          <w:tcPr>
            <w:tcW w:w="2127" w:type="dxa"/>
            <w:shd w:val="clear" w:color="auto" w:fill="auto"/>
            <w:vAlign w:val="center"/>
          </w:tcPr>
          <w:p w:rsidR="002924AA" w:rsidRPr="0093473C" w:rsidRDefault="002924AA" w:rsidP="00D81096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3473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mynthas hongyehensis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2924AA" w:rsidRPr="00D81096" w:rsidRDefault="002924AA" w:rsidP="00DC0F59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X290400.1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、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X290399.1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、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X290419.1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、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X290411.1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924AA" w:rsidRPr="0093473C" w:rsidRDefault="002924AA" w:rsidP="00D81096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3473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mynthas robustus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2924AA" w:rsidRPr="00D81096" w:rsidRDefault="00DC0F59" w:rsidP="00DC0F59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Q224191.1</w:t>
            </w:r>
            <w:r w:rsidR="002924AA"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、</w:t>
            </w:r>
            <w:r w:rsidR="002924AA"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542532.1</w:t>
            </w:r>
            <w:r w:rsidR="002924AA"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、</w:t>
            </w:r>
            <w:r w:rsidR="002924AA"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542529.1</w:t>
            </w:r>
            <w:r w:rsidR="002924AA"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、</w:t>
            </w:r>
            <w:r w:rsidR="002924AA"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F077569.1</w:t>
            </w:r>
          </w:p>
        </w:tc>
      </w:tr>
      <w:tr w:rsidR="002924AA" w:rsidRPr="00D81096" w:rsidTr="00DC0F59">
        <w:trPr>
          <w:trHeight w:val="567"/>
          <w:jc w:val="center"/>
        </w:trPr>
        <w:tc>
          <w:tcPr>
            <w:tcW w:w="2127" w:type="dxa"/>
            <w:shd w:val="clear" w:color="auto" w:fill="auto"/>
            <w:vAlign w:val="center"/>
          </w:tcPr>
          <w:p w:rsidR="002924AA" w:rsidRPr="0093473C" w:rsidRDefault="002924AA" w:rsidP="00D81096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3473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mynthas wulinensis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2924AA" w:rsidRPr="00D81096" w:rsidRDefault="002924AA" w:rsidP="00DC0F59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Q224181.1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、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Q224177.1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、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Q224175.1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2924AA" w:rsidRPr="0093473C" w:rsidRDefault="002924AA" w:rsidP="00D81096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3473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mynthas lini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2924AA" w:rsidRPr="00D81096" w:rsidRDefault="002924AA" w:rsidP="00DC0F59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Q224166.1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、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Q224173.1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、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DQ224171.1 </w:t>
            </w:r>
          </w:p>
        </w:tc>
      </w:tr>
      <w:tr w:rsidR="002924AA" w:rsidRPr="00D81096" w:rsidTr="00DC0F59">
        <w:trPr>
          <w:trHeight w:val="647"/>
          <w:jc w:val="center"/>
        </w:trPr>
        <w:tc>
          <w:tcPr>
            <w:tcW w:w="212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2924AA" w:rsidRPr="0093473C" w:rsidRDefault="002924AA" w:rsidP="00D81096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3473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mynthas minimus</w:t>
            </w:r>
          </w:p>
        </w:tc>
        <w:tc>
          <w:tcPr>
            <w:tcW w:w="269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2924AA" w:rsidRPr="00D81096" w:rsidRDefault="002924AA" w:rsidP="00DC0F59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542509.1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、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542507.1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、</w:t>
            </w: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B542510.1 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2924AA" w:rsidRPr="0093473C" w:rsidRDefault="002924AA" w:rsidP="00D81096">
            <w:pPr>
              <w:spacing w:line="24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93473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mynthas nangrongensis</w:t>
            </w:r>
          </w:p>
        </w:tc>
        <w:tc>
          <w:tcPr>
            <w:tcW w:w="269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2924AA" w:rsidRPr="00D81096" w:rsidRDefault="002924AA" w:rsidP="00DC0F59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0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KU565199.1 </w:t>
            </w:r>
          </w:p>
        </w:tc>
      </w:tr>
    </w:tbl>
    <w:p w:rsidR="002924AA" w:rsidRDefault="006A0515" w:rsidP="00A76D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 w:val="18"/>
          <w:szCs w:val="18"/>
        </w:rPr>
        <w:t>*</w:t>
      </w:r>
      <w:r w:rsidRPr="006A0515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7C31E8">
        <w:rPr>
          <w:rFonts w:ascii="Times New Roman" w:hAnsi="Times New Roman" w:cs="Times New Roman"/>
          <w:i/>
          <w:color w:val="000000"/>
          <w:sz w:val="18"/>
          <w:szCs w:val="18"/>
        </w:rPr>
        <w:t>Amynthas aspergillus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="00CB1013">
        <w:rPr>
          <w:rFonts w:ascii="Times New Roman" w:hAnsi="Times New Roman" w:cs="Times New Roman"/>
          <w:color w:val="000000"/>
          <w:sz w:val="18"/>
          <w:szCs w:val="18"/>
        </w:rPr>
        <w:t>is</w:t>
      </w:r>
      <w:r>
        <w:rPr>
          <w:rFonts w:ascii="Times New Roman" w:hAnsi="Times New Roman" w:cs="Times New Roman"/>
          <w:sz w:val="18"/>
          <w:szCs w:val="18"/>
        </w:rPr>
        <w:t xml:space="preserve"> the </w:t>
      </w:r>
      <w:r w:rsidR="00CB1013">
        <w:rPr>
          <w:rFonts w:ascii="Times New Roman" w:hAnsi="Times New Roman" w:cs="Times New Roman"/>
          <w:sz w:val="18"/>
          <w:szCs w:val="18"/>
        </w:rPr>
        <w:t>one of four</w:t>
      </w:r>
      <w:r>
        <w:rPr>
          <w:rFonts w:ascii="Times New Roman" w:hAnsi="Times New Roman" w:cs="Times New Roman"/>
          <w:sz w:val="18"/>
          <w:szCs w:val="18"/>
        </w:rPr>
        <w:t xml:space="preserve"> original species of </w:t>
      </w:r>
      <w:r w:rsidRPr="00B55CBC">
        <w:rPr>
          <w:rFonts w:ascii="Times New Roman" w:hAnsi="Times New Roman" w:cs="Times New Roman"/>
          <w:sz w:val="18"/>
          <w:szCs w:val="18"/>
        </w:rPr>
        <w:t>Pheretima</w:t>
      </w:r>
      <w:r>
        <w:rPr>
          <w:rFonts w:ascii="Times New Roman" w:hAnsi="Times New Roman" w:cs="Times New Roman"/>
          <w:sz w:val="18"/>
          <w:szCs w:val="18"/>
        </w:rPr>
        <w:t xml:space="preserve">, which </w:t>
      </w:r>
      <w:r w:rsidR="00A76D03">
        <w:rPr>
          <w:rFonts w:ascii="Times New Roman" w:hAnsi="Times New Roman" w:cs="Times New Roman"/>
          <w:sz w:val="18"/>
          <w:szCs w:val="18"/>
        </w:rPr>
        <w:t>is</w:t>
      </w:r>
      <w:r>
        <w:rPr>
          <w:rFonts w:ascii="Times New Roman" w:hAnsi="Times New Roman" w:cs="Times New Roman"/>
          <w:sz w:val="18"/>
          <w:szCs w:val="18"/>
        </w:rPr>
        <w:t xml:space="preserve"> recorded in ChP 2015.</w:t>
      </w:r>
    </w:p>
    <w:p w:rsidR="002924AA" w:rsidRPr="00CB1013" w:rsidRDefault="002924AA" w:rsidP="002924AA">
      <w:pPr>
        <w:rPr>
          <w:rFonts w:ascii="Times New Roman" w:hAnsi="Times New Roman" w:cs="Times New Roman"/>
          <w:szCs w:val="21"/>
        </w:rPr>
      </w:pPr>
    </w:p>
    <w:p w:rsidR="002924AA" w:rsidRDefault="002924AA" w:rsidP="002924AA">
      <w:pPr>
        <w:rPr>
          <w:rFonts w:ascii="Times New Roman" w:hAnsi="Times New Roman" w:cs="Times New Roman"/>
          <w:szCs w:val="21"/>
        </w:rPr>
      </w:pPr>
    </w:p>
    <w:p w:rsidR="00A76D03" w:rsidRDefault="00A76D03" w:rsidP="002924AA">
      <w:pPr>
        <w:rPr>
          <w:rFonts w:ascii="Times New Roman" w:hAnsi="Times New Roman" w:cs="Times New Roman"/>
          <w:szCs w:val="21"/>
        </w:rPr>
      </w:pPr>
    </w:p>
    <w:p w:rsidR="00A76D03" w:rsidRDefault="00A76D03" w:rsidP="002924AA">
      <w:pPr>
        <w:rPr>
          <w:rFonts w:ascii="Times New Roman" w:hAnsi="Times New Roman" w:cs="Times New Roman"/>
          <w:szCs w:val="21"/>
        </w:rPr>
      </w:pPr>
    </w:p>
    <w:p w:rsidR="00A76D03" w:rsidRDefault="00A76D03" w:rsidP="002924AA">
      <w:pPr>
        <w:rPr>
          <w:rFonts w:ascii="Times New Roman" w:hAnsi="Times New Roman" w:cs="Times New Roman"/>
          <w:szCs w:val="21"/>
        </w:rPr>
      </w:pPr>
    </w:p>
    <w:p w:rsidR="00A76D03" w:rsidRPr="00AC6572" w:rsidRDefault="00A76D03" w:rsidP="002924AA">
      <w:pPr>
        <w:rPr>
          <w:rFonts w:ascii="Times New Roman" w:hAnsi="Times New Roman" w:cs="Times New Roman"/>
          <w:szCs w:val="21"/>
        </w:rPr>
      </w:pPr>
    </w:p>
    <w:sectPr w:rsidR="00A76D03" w:rsidRPr="00AC6572" w:rsidSect="006A0515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929CD" w:rsidRDefault="006929CD" w:rsidP="002924AA">
      <w:r>
        <w:separator/>
      </w:r>
    </w:p>
  </w:endnote>
  <w:endnote w:type="continuationSeparator" w:id="0">
    <w:p w:rsidR="006929CD" w:rsidRDefault="006929CD" w:rsidP="002924A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929CD" w:rsidRDefault="006929CD" w:rsidP="002924AA">
      <w:r>
        <w:separator/>
      </w:r>
    </w:p>
  </w:footnote>
  <w:footnote w:type="continuationSeparator" w:id="0">
    <w:p w:rsidR="006929CD" w:rsidRDefault="006929CD" w:rsidP="002924A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52BC1"/>
    <w:rsid w:val="0000158F"/>
    <w:rsid w:val="00047BBD"/>
    <w:rsid w:val="00056ED3"/>
    <w:rsid w:val="000E51C0"/>
    <w:rsid w:val="00136C97"/>
    <w:rsid w:val="00166D29"/>
    <w:rsid w:val="002522A0"/>
    <w:rsid w:val="002924AA"/>
    <w:rsid w:val="00312884"/>
    <w:rsid w:val="00351F69"/>
    <w:rsid w:val="00360D10"/>
    <w:rsid w:val="003614B4"/>
    <w:rsid w:val="00376636"/>
    <w:rsid w:val="00436B0A"/>
    <w:rsid w:val="00441475"/>
    <w:rsid w:val="00473C58"/>
    <w:rsid w:val="004B2D05"/>
    <w:rsid w:val="0067349F"/>
    <w:rsid w:val="00673B24"/>
    <w:rsid w:val="006929CD"/>
    <w:rsid w:val="006A0515"/>
    <w:rsid w:val="00704A59"/>
    <w:rsid w:val="007C1725"/>
    <w:rsid w:val="007C31E8"/>
    <w:rsid w:val="007C49F5"/>
    <w:rsid w:val="008E5AF7"/>
    <w:rsid w:val="0093473C"/>
    <w:rsid w:val="00A76D03"/>
    <w:rsid w:val="00AC6572"/>
    <w:rsid w:val="00B13E53"/>
    <w:rsid w:val="00B55CBC"/>
    <w:rsid w:val="00CA3D61"/>
    <w:rsid w:val="00CB1013"/>
    <w:rsid w:val="00D43988"/>
    <w:rsid w:val="00D52BC1"/>
    <w:rsid w:val="00D81096"/>
    <w:rsid w:val="00DC0F59"/>
    <w:rsid w:val="00DE0A71"/>
    <w:rsid w:val="00E206E2"/>
    <w:rsid w:val="00F40D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24A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924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924A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924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924A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2</Pages>
  <Words>715</Words>
  <Characters>4077</Characters>
  <Application>Microsoft Office Word</Application>
  <DocSecurity>0</DocSecurity>
  <Lines>33</Lines>
  <Paragraphs>9</Paragraphs>
  <ScaleCrop>false</ScaleCrop>
  <Company/>
  <LinksUpToDate>false</LinksUpToDate>
  <CharactersWithSpaces>47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0013914</cp:lastModifiedBy>
  <cp:revision>10</cp:revision>
  <dcterms:created xsi:type="dcterms:W3CDTF">2019-03-11T08:02:00Z</dcterms:created>
  <dcterms:modified xsi:type="dcterms:W3CDTF">2019-09-24T13:28:00Z</dcterms:modified>
</cp:coreProperties>
</file>